
<file path=[Content_Types].xml><?xml version="1.0" encoding="utf-8"?>
<Types xmlns="http://schemas.openxmlformats.org/package/2006/content-types">
  <Default Extension="gif" ContentType="image/gi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7500A6" w14:textId="4EAF278A" w:rsidR="00A3593B" w:rsidRDefault="00A3593B" w:rsidP="002D3CC3">
      <w:pPr>
        <w:pStyle w:val="Title"/>
      </w:pPr>
      <w:bookmarkStart w:id="0" w:name="_Hlk119069765"/>
      <w:r>
        <w:t>Determining the toxicity and potential for environmental transport of p</w:t>
      </w:r>
      <w:r w:rsidR="00656FAE" w:rsidRPr="00B82F46">
        <w:t xml:space="preserve">yridine </w:t>
      </w:r>
      <w:r w:rsidR="006D6A93">
        <w:t xml:space="preserve">using the brown crab </w:t>
      </w:r>
      <w:r w:rsidR="006D6A93" w:rsidRPr="006D6A93">
        <w:rPr>
          <w:i/>
          <w:iCs/>
        </w:rPr>
        <w:t xml:space="preserve">Cancer </w:t>
      </w:r>
      <w:proofErr w:type="spellStart"/>
      <w:r w:rsidR="006D6A93" w:rsidRPr="006D6A93">
        <w:rPr>
          <w:i/>
          <w:iCs/>
        </w:rPr>
        <w:t>pagurus</w:t>
      </w:r>
      <w:proofErr w:type="spellEnd"/>
      <w:r w:rsidR="006D6A93">
        <w:t xml:space="preserve"> (L.)</w:t>
      </w:r>
      <w:r>
        <w:t xml:space="preserve"> </w:t>
      </w:r>
    </w:p>
    <w:p w14:paraId="7344A4A6" w14:textId="78F8E888" w:rsidR="0072748B" w:rsidRPr="00663F8B" w:rsidRDefault="0072748B" w:rsidP="00B82F46">
      <w:pPr>
        <w:spacing w:before="100" w:beforeAutospacing="1" w:after="100" w:afterAutospacing="1"/>
        <w:jc w:val="center"/>
        <w:rPr>
          <w:rFonts w:cs="Arial"/>
          <w:sz w:val="24"/>
          <w:szCs w:val="24"/>
        </w:rPr>
      </w:pPr>
      <w:bookmarkStart w:id="1" w:name="_Hlk119069800"/>
      <w:bookmarkEnd w:id="0"/>
      <w:r w:rsidRPr="00B82F46">
        <w:rPr>
          <w:rFonts w:cs="Arial"/>
          <w:sz w:val="24"/>
          <w:szCs w:val="24"/>
        </w:rPr>
        <w:t>Chloe L. Eastabrook</w:t>
      </w:r>
      <w:r w:rsidR="00EF6C3D" w:rsidRPr="00B82F46">
        <w:rPr>
          <w:rFonts w:cs="Arial"/>
          <w:sz w:val="24"/>
          <w:szCs w:val="24"/>
          <w:vertAlign w:val="superscript"/>
        </w:rPr>
        <w:t>1</w:t>
      </w:r>
      <w:r w:rsidRPr="00B82F46">
        <w:rPr>
          <w:rFonts w:cs="Arial"/>
          <w:sz w:val="24"/>
          <w:szCs w:val="24"/>
        </w:rPr>
        <w:t xml:space="preserve">, </w:t>
      </w:r>
      <w:r w:rsidR="00934BDA" w:rsidRPr="00B82F46">
        <w:rPr>
          <w:rFonts w:cs="Arial"/>
          <w:sz w:val="24"/>
          <w:szCs w:val="24"/>
        </w:rPr>
        <w:t>Miguel Morales Maqueda</w:t>
      </w:r>
      <w:r w:rsidR="00934BDA" w:rsidRPr="00B82F46">
        <w:rPr>
          <w:rFonts w:cs="Arial"/>
          <w:sz w:val="24"/>
          <w:szCs w:val="24"/>
          <w:vertAlign w:val="superscript"/>
        </w:rPr>
        <w:t>1</w:t>
      </w:r>
      <w:r w:rsidR="00934BDA" w:rsidRPr="00B82F46">
        <w:rPr>
          <w:rFonts w:cs="Arial"/>
          <w:sz w:val="24"/>
          <w:szCs w:val="24"/>
        </w:rPr>
        <w:t xml:space="preserve">, </w:t>
      </w:r>
      <w:r w:rsidR="00063E73" w:rsidRPr="00B82F46">
        <w:rPr>
          <w:rFonts w:cs="Arial"/>
          <w:sz w:val="24"/>
          <w:szCs w:val="24"/>
        </w:rPr>
        <w:t>Charlotte Vagg</w:t>
      </w:r>
      <w:r w:rsidR="00063E73" w:rsidRPr="00B82F46">
        <w:rPr>
          <w:rFonts w:cs="Arial"/>
          <w:sz w:val="24"/>
          <w:szCs w:val="24"/>
          <w:vertAlign w:val="superscript"/>
        </w:rPr>
        <w:t>1</w:t>
      </w:r>
      <w:r w:rsidR="00063E73" w:rsidRPr="00B82F46">
        <w:rPr>
          <w:rFonts w:cs="Arial"/>
          <w:sz w:val="24"/>
          <w:szCs w:val="24"/>
        </w:rPr>
        <w:t xml:space="preserve">, </w:t>
      </w:r>
      <w:r w:rsidR="00934BDA" w:rsidRPr="00B82F46">
        <w:rPr>
          <w:rFonts w:cs="Arial"/>
          <w:sz w:val="24"/>
          <w:szCs w:val="24"/>
        </w:rPr>
        <w:t>Joyce Idomeh</w:t>
      </w:r>
      <w:r w:rsidR="00934BDA" w:rsidRPr="00B82F46">
        <w:rPr>
          <w:rFonts w:cs="Arial"/>
          <w:sz w:val="24"/>
          <w:szCs w:val="24"/>
          <w:vertAlign w:val="superscript"/>
        </w:rPr>
        <w:t>1,</w:t>
      </w:r>
      <w:r w:rsidR="00E25C33" w:rsidRPr="00B82F46">
        <w:rPr>
          <w:rFonts w:cs="Arial"/>
          <w:sz w:val="24"/>
          <w:szCs w:val="24"/>
          <w:vertAlign w:val="superscript"/>
        </w:rPr>
        <w:t>2</w:t>
      </w:r>
      <w:r w:rsidR="00E25C33" w:rsidRPr="00E25C33">
        <w:rPr>
          <w:rFonts w:cs="Arial"/>
          <w:sz w:val="24"/>
          <w:szCs w:val="24"/>
        </w:rPr>
        <w:t>,</w:t>
      </w:r>
      <w:r w:rsidR="00E25C33">
        <w:rPr>
          <w:rFonts w:cs="Arial"/>
          <w:sz w:val="24"/>
          <w:szCs w:val="24"/>
        </w:rPr>
        <w:t xml:space="preserve"> </w:t>
      </w:r>
      <w:proofErr w:type="spellStart"/>
      <w:r w:rsidR="0010508B">
        <w:rPr>
          <w:rFonts w:cs="Arial"/>
          <w:sz w:val="24"/>
          <w:szCs w:val="24"/>
        </w:rPr>
        <w:t>Taskeen</w:t>
      </w:r>
      <w:proofErr w:type="spellEnd"/>
      <w:r w:rsidR="0010508B">
        <w:rPr>
          <w:rFonts w:cs="Arial"/>
          <w:sz w:val="24"/>
          <w:szCs w:val="24"/>
        </w:rPr>
        <w:t xml:space="preserve"> A. Nasif-Whitestone</w:t>
      </w:r>
      <w:r w:rsidR="0010508B" w:rsidRPr="0010508B">
        <w:rPr>
          <w:rFonts w:cs="Arial"/>
          <w:sz w:val="24"/>
          <w:szCs w:val="24"/>
          <w:vertAlign w:val="superscript"/>
        </w:rPr>
        <w:t>1</w:t>
      </w:r>
      <w:r w:rsidR="0010508B">
        <w:rPr>
          <w:rFonts w:cs="Arial"/>
          <w:sz w:val="24"/>
          <w:szCs w:val="24"/>
        </w:rPr>
        <w:t>, Poppy Lawrence</w:t>
      </w:r>
      <w:r w:rsidR="0010508B" w:rsidRPr="0010508B">
        <w:rPr>
          <w:rFonts w:cs="Arial"/>
          <w:sz w:val="24"/>
          <w:szCs w:val="24"/>
          <w:vertAlign w:val="superscript"/>
        </w:rPr>
        <w:t>1</w:t>
      </w:r>
      <w:r w:rsidR="0010508B">
        <w:rPr>
          <w:rFonts w:cs="Arial"/>
          <w:sz w:val="24"/>
          <w:szCs w:val="24"/>
        </w:rPr>
        <w:t xml:space="preserve">, </w:t>
      </w:r>
      <w:r w:rsidR="006D6A93">
        <w:rPr>
          <w:rFonts w:cs="Arial"/>
          <w:sz w:val="24"/>
          <w:szCs w:val="24"/>
        </w:rPr>
        <w:t xml:space="preserve">Agnieszka </w:t>
      </w:r>
      <w:r w:rsidR="002B3B52">
        <w:rPr>
          <w:rFonts w:cs="Arial"/>
          <w:sz w:val="24"/>
          <w:szCs w:val="24"/>
        </w:rPr>
        <w:t xml:space="preserve">K. </w:t>
      </w:r>
      <w:r w:rsidR="006D6A93">
        <w:rPr>
          <w:rFonts w:cs="Arial"/>
          <w:sz w:val="24"/>
          <w:szCs w:val="24"/>
        </w:rPr>
        <w:t>Bronowska</w:t>
      </w:r>
      <w:r w:rsidR="006D6A93" w:rsidRPr="00847D21">
        <w:rPr>
          <w:rFonts w:cs="Arial"/>
          <w:sz w:val="24"/>
          <w:szCs w:val="24"/>
          <w:vertAlign w:val="superscript"/>
        </w:rPr>
        <w:t>1</w:t>
      </w:r>
      <w:r w:rsidR="006D6A93">
        <w:rPr>
          <w:rFonts w:cs="Arial"/>
          <w:sz w:val="24"/>
          <w:szCs w:val="24"/>
        </w:rPr>
        <w:t xml:space="preserve">, </w:t>
      </w:r>
      <w:r w:rsidR="00CA3072">
        <w:rPr>
          <w:rFonts w:cs="Arial"/>
          <w:sz w:val="24"/>
          <w:szCs w:val="24"/>
        </w:rPr>
        <w:t>John H. Bothwell</w:t>
      </w:r>
      <w:r w:rsidR="00CA3072" w:rsidRPr="00CA3072">
        <w:rPr>
          <w:rFonts w:cs="Arial"/>
          <w:sz w:val="24"/>
          <w:szCs w:val="24"/>
          <w:vertAlign w:val="superscript"/>
        </w:rPr>
        <w:t>3</w:t>
      </w:r>
      <w:r w:rsidR="00CA3072">
        <w:rPr>
          <w:rFonts w:cs="Arial"/>
          <w:sz w:val="24"/>
          <w:szCs w:val="24"/>
        </w:rPr>
        <w:t xml:space="preserve">, </w:t>
      </w:r>
      <w:r w:rsidR="00E25C33">
        <w:rPr>
          <w:rFonts w:cs="Arial"/>
          <w:sz w:val="24"/>
          <w:szCs w:val="24"/>
        </w:rPr>
        <w:t xml:space="preserve">Brett J. </w:t>
      </w:r>
      <w:r w:rsidR="00CA3072">
        <w:rPr>
          <w:rFonts w:cs="Arial"/>
          <w:sz w:val="24"/>
          <w:szCs w:val="24"/>
        </w:rPr>
        <w:t>Sallach</w:t>
      </w:r>
      <w:r w:rsidR="00CA3072">
        <w:rPr>
          <w:rFonts w:cs="Arial"/>
          <w:sz w:val="24"/>
          <w:szCs w:val="24"/>
          <w:vertAlign w:val="superscript"/>
        </w:rPr>
        <w:t>4</w:t>
      </w:r>
      <w:r w:rsidR="00663F8B">
        <w:rPr>
          <w:rFonts w:cs="Arial"/>
          <w:sz w:val="24"/>
          <w:szCs w:val="24"/>
        </w:rPr>
        <w:t>,</w:t>
      </w:r>
      <w:r w:rsidR="00CA3072" w:rsidRPr="00CA3072">
        <w:rPr>
          <w:rFonts w:cs="Arial"/>
          <w:sz w:val="24"/>
          <w:szCs w:val="24"/>
        </w:rPr>
        <w:t xml:space="preserve"> </w:t>
      </w:r>
      <w:r w:rsidR="00CA3072">
        <w:rPr>
          <w:rFonts w:cs="Arial"/>
          <w:sz w:val="24"/>
          <w:szCs w:val="24"/>
        </w:rPr>
        <w:t>Joe Redfern</w:t>
      </w:r>
      <w:r w:rsidR="00CA3072">
        <w:rPr>
          <w:rFonts w:cs="Arial"/>
          <w:sz w:val="24"/>
          <w:szCs w:val="24"/>
          <w:vertAlign w:val="superscript"/>
        </w:rPr>
        <w:t>5</w:t>
      </w:r>
      <w:r w:rsidR="00CA3072" w:rsidRPr="00B82F46" w:rsidDel="00663F8B">
        <w:rPr>
          <w:rFonts w:cs="Arial"/>
          <w:sz w:val="24"/>
          <w:szCs w:val="24"/>
        </w:rPr>
        <w:t xml:space="preserve"> </w:t>
      </w:r>
      <w:r w:rsidR="00CA3072">
        <w:rPr>
          <w:rFonts w:cs="Arial"/>
          <w:sz w:val="24"/>
          <w:szCs w:val="24"/>
        </w:rPr>
        <w:t xml:space="preserve">and </w:t>
      </w:r>
      <w:r w:rsidR="000C6B6B" w:rsidRPr="00B82F46">
        <w:rPr>
          <w:rFonts w:cs="Arial"/>
          <w:sz w:val="24"/>
          <w:szCs w:val="24"/>
        </w:rPr>
        <w:t>Gary S. Caldwell</w:t>
      </w:r>
      <w:r w:rsidR="00EF6C3D" w:rsidRPr="00B82F46">
        <w:rPr>
          <w:rFonts w:cs="Arial"/>
          <w:sz w:val="24"/>
          <w:szCs w:val="24"/>
          <w:vertAlign w:val="superscript"/>
        </w:rPr>
        <w:t>1</w:t>
      </w:r>
      <w:r w:rsidR="00CA3072">
        <w:rPr>
          <w:rFonts w:cs="Arial"/>
          <w:sz w:val="24"/>
          <w:szCs w:val="24"/>
          <w:vertAlign w:val="superscript"/>
        </w:rPr>
        <w:t>*</w:t>
      </w:r>
      <w:r w:rsidR="00663F8B">
        <w:rPr>
          <w:rFonts w:cs="Arial"/>
          <w:sz w:val="24"/>
          <w:szCs w:val="24"/>
          <w:vertAlign w:val="superscript"/>
        </w:rPr>
        <w:t xml:space="preserve"> </w:t>
      </w:r>
    </w:p>
    <w:bookmarkEnd w:id="1"/>
    <w:p w14:paraId="1582520E" w14:textId="6DE19031" w:rsidR="000C6B6B" w:rsidRPr="00B82F46" w:rsidRDefault="00EF6C3D" w:rsidP="00B82F46">
      <w:pPr>
        <w:spacing w:before="100" w:beforeAutospacing="1" w:after="100" w:afterAutospacing="1"/>
        <w:jc w:val="center"/>
        <w:rPr>
          <w:rFonts w:cs="Arial"/>
          <w:sz w:val="24"/>
          <w:szCs w:val="24"/>
        </w:rPr>
      </w:pPr>
      <w:r w:rsidRPr="00B82F46">
        <w:rPr>
          <w:rFonts w:cs="Arial"/>
          <w:sz w:val="24"/>
          <w:szCs w:val="24"/>
          <w:vertAlign w:val="superscript"/>
        </w:rPr>
        <w:t>1</w:t>
      </w:r>
      <w:bookmarkStart w:id="2" w:name="_Hlk119069898"/>
      <w:r w:rsidR="000C6B6B" w:rsidRPr="00B82F46">
        <w:rPr>
          <w:rFonts w:cs="Arial"/>
          <w:sz w:val="24"/>
          <w:szCs w:val="24"/>
        </w:rPr>
        <w:t xml:space="preserve">School of Natural and Environmental Sciences, Newcastle University, Newcastle upon Tyne, </w:t>
      </w:r>
      <w:r w:rsidRPr="00B82F46">
        <w:rPr>
          <w:rFonts w:cs="Arial"/>
          <w:sz w:val="24"/>
          <w:szCs w:val="24"/>
        </w:rPr>
        <w:t>NE1 7RU, UK</w:t>
      </w:r>
    </w:p>
    <w:bookmarkEnd w:id="2"/>
    <w:p w14:paraId="13713EAA" w14:textId="31269243" w:rsidR="00883C8E" w:rsidRDefault="00883C8E" w:rsidP="00B82F46">
      <w:pPr>
        <w:spacing w:before="100" w:beforeAutospacing="1" w:after="100" w:afterAutospacing="1"/>
        <w:jc w:val="center"/>
        <w:rPr>
          <w:rFonts w:cs="Arial"/>
          <w:sz w:val="24"/>
          <w:szCs w:val="24"/>
        </w:rPr>
      </w:pPr>
      <w:r w:rsidRPr="00B82F46">
        <w:rPr>
          <w:rFonts w:cs="Arial"/>
          <w:sz w:val="24"/>
          <w:szCs w:val="24"/>
          <w:vertAlign w:val="superscript"/>
        </w:rPr>
        <w:t>2</w:t>
      </w:r>
      <w:bookmarkStart w:id="3" w:name="_Hlk119069940"/>
      <w:r w:rsidR="00E25C33">
        <w:rPr>
          <w:rFonts w:cs="Arial"/>
          <w:sz w:val="24"/>
          <w:szCs w:val="24"/>
        </w:rPr>
        <w:t xml:space="preserve">Department of Marine Environment and Pollution Control, Nigeria Maritime University, </w:t>
      </w:r>
      <w:proofErr w:type="spellStart"/>
      <w:r w:rsidR="00E25C33">
        <w:rPr>
          <w:rFonts w:cs="Arial"/>
          <w:sz w:val="24"/>
          <w:szCs w:val="24"/>
        </w:rPr>
        <w:t>Okerenkoko</w:t>
      </w:r>
      <w:proofErr w:type="spellEnd"/>
      <w:r w:rsidR="00E25C33">
        <w:rPr>
          <w:rFonts w:cs="Arial"/>
          <w:sz w:val="24"/>
          <w:szCs w:val="24"/>
        </w:rPr>
        <w:t>, Delta State, Nigeria</w:t>
      </w:r>
    </w:p>
    <w:p w14:paraId="2D9C7AB6" w14:textId="4DAF4EEB" w:rsidR="00CA3072" w:rsidRDefault="00CA3072" w:rsidP="00CA3072">
      <w:pPr>
        <w:spacing w:before="100" w:beforeAutospacing="1" w:after="100" w:afterAutospacing="1"/>
        <w:jc w:val="center"/>
        <w:rPr>
          <w:rFonts w:cs="Arial"/>
          <w:sz w:val="24"/>
          <w:szCs w:val="24"/>
        </w:rPr>
      </w:pPr>
      <w:bookmarkStart w:id="4" w:name="_Hlk119069987"/>
      <w:bookmarkEnd w:id="3"/>
      <w:r w:rsidRPr="00CA3072">
        <w:rPr>
          <w:rFonts w:cs="Arial"/>
          <w:sz w:val="24"/>
          <w:szCs w:val="24"/>
          <w:vertAlign w:val="superscript"/>
        </w:rPr>
        <w:t>3</w:t>
      </w:r>
      <w:r>
        <w:rPr>
          <w:rFonts w:cs="Arial"/>
          <w:sz w:val="24"/>
          <w:szCs w:val="24"/>
        </w:rPr>
        <w:t xml:space="preserve">Dept. of Biosciences, Durham University, South Road, Durham, DH1 3LE, UK </w:t>
      </w:r>
    </w:p>
    <w:p w14:paraId="2FC5F154" w14:textId="59736C61" w:rsidR="00E25C33" w:rsidRDefault="00CA3072" w:rsidP="00B82F46">
      <w:pPr>
        <w:spacing w:before="100" w:beforeAutospacing="1" w:after="100" w:afterAutospacing="1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vertAlign w:val="superscript"/>
        </w:rPr>
        <w:t>4</w:t>
      </w:r>
      <w:r w:rsidR="00E25C33">
        <w:rPr>
          <w:rFonts w:cs="Arial"/>
          <w:sz w:val="24"/>
          <w:szCs w:val="24"/>
        </w:rPr>
        <w:t>Environment and Geography Department, University of York, York, Heslington, YO10 5DD, UK</w:t>
      </w:r>
    </w:p>
    <w:p w14:paraId="4893F546" w14:textId="3C11AB5E" w:rsidR="00663F8B" w:rsidRDefault="00CA3072" w:rsidP="00663F8B">
      <w:pPr>
        <w:spacing w:before="100" w:beforeAutospacing="1" w:after="100" w:afterAutospacing="1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  <w:vertAlign w:val="superscript"/>
        </w:rPr>
        <w:t>5</w:t>
      </w:r>
      <w:r w:rsidR="00663F8B">
        <w:rPr>
          <w:rFonts w:cs="Arial"/>
          <w:sz w:val="24"/>
          <w:szCs w:val="24"/>
        </w:rPr>
        <w:t>Whitby Lobster Hatchery, North Sea Conservation, Whitby, YO21 3PU, UK</w:t>
      </w:r>
    </w:p>
    <w:bookmarkEnd w:id="4"/>
    <w:p w14:paraId="39C03B11" w14:textId="5861DD2E" w:rsidR="00CA3072" w:rsidRDefault="00CA3072" w:rsidP="00663F8B">
      <w:pPr>
        <w:spacing w:before="100" w:beforeAutospacing="1" w:after="100" w:afterAutospacing="1"/>
        <w:jc w:val="center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*Corresponding author</w:t>
      </w:r>
    </w:p>
    <w:p w14:paraId="3D6F0620" w14:textId="77777777" w:rsidR="002D3CC3" w:rsidRDefault="002D3CC3" w:rsidP="00663F8B">
      <w:pPr>
        <w:spacing w:before="100" w:beforeAutospacing="1" w:after="100" w:afterAutospacing="1"/>
        <w:jc w:val="center"/>
        <w:rPr>
          <w:rFonts w:cs="Arial"/>
          <w:sz w:val="24"/>
          <w:szCs w:val="24"/>
        </w:rPr>
      </w:pPr>
    </w:p>
    <w:p w14:paraId="3084C60D" w14:textId="17740148" w:rsidR="00E565AD" w:rsidRPr="002D3CC3" w:rsidRDefault="002D3CC3" w:rsidP="00663F8B">
      <w:pPr>
        <w:spacing w:before="100" w:beforeAutospacing="1" w:after="100" w:afterAutospacing="1"/>
        <w:jc w:val="center"/>
        <w:rPr>
          <w:rFonts w:cs="Arial"/>
          <w:b/>
          <w:bCs/>
          <w:sz w:val="24"/>
          <w:szCs w:val="24"/>
        </w:rPr>
      </w:pPr>
      <w:r w:rsidRPr="002D3CC3">
        <w:rPr>
          <w:rFonts w:cs="Arial"/>
          <w:b/>
          <w:bCs/>
          <w:sz w:val="24"/>
          <w:szCs w:val="24"/>
        </w:rPr>
        <w:t xml:space="preserve">Supplementary Materials </w:t>
      </w:r>
    </w:p>
    <w:p w14:paraId="274FCBC7" w14:textId="3CED20CE" w:rsidR="00EF779D" w:rsidRPr="00B82F46" w:rsidRDefault="00C6701C" w:rsidP="00B82F46">
      <w:pPr>
        <w:spacing w:before="100" w:beforeAutospacing="1" w:after="100" w:afterAutospacing="1"/>
        <w:rPr>
          <w:rFonts w:cs="Arial"/>
          <w:b/>
          <w:bCs/>
          <w:sz w:val="24"/>
          <w:szCs w:val="24"/>
        </w:rPr>
      </w:pPr>
      <w:bookmarkStart w:id="5" w:name="_Hlk119070255"/>
      <w:r w:rsidRPr="00B82F46">
        <w:rPr>
          <w:rFonts w:cs="Arial"/>
          <w:b/>
          <w:bCs/>
          <w:sz w:val="24"/>
          <w:szCs w:val="24"/>
        </w:rPr>
        <w:t>Figure legends</w:t>
      </w:r>
    </w:p>
    <w:bookmarkEnd w:id="5"/>
    <w:p w14:paraId="30330F4F" w14:textId="54DEA808" w:rsidR="00D718F3" w:rsidRPr="00D718F3" w:rsidRDefault="00D718F3" w:rsidP="003C7449">
      <w:pPr>
        <w:spacing w:before="100" w:beforeAutospacing="1" w:after="100" w:afterAutospacing="1"/>
        <w:rPr>
          <w:rFonts w:cs="Arial"/>
          <w:sz w:val="24"/>
          <w:szCs w:val="24"/>
          <w:lang w:eastAsia="en-GB"/>
        </w:rPr>
      </w:pPr>
      <w:r w:rsidRPr="00D718F3">
        <w:rPr>
          <w:rFonts w:cs="Arial"/>
          <w:b/>
          <w:bCs/>
          <w:sz w:val="24"/>
          <w:szCs w:val="24"/>
          <w:lang w:eastAsia="en-GB"/>
        </w:rPr>
        <w:t>Figure S1.</w:t>
      </w:r>
      <w:r w:rsidRPr="00D718F3">
        <w:rPr>
          <w:sz w:val="24"/>
          <w:szCs w:val="24"/>
        </w:rPr>
        <w:t xml:space="preserve"> The </w:t>
      </w:r>
      <w:r>
        <w:rPr>
          <w:sz w:val="24"/>
          <w:szCs w:val="24"/>
        </w:rPr>
        <w:t xml:space="preserve">NEMO (Nucleus for European Modelling of the Ocean) </w:t>
      </w:r>
      <w:r w:rsidRPr="00D718F3">
        <w:rPr>
          <w:sz w:val="24"/>
          <w:szCs w:val="24"/>
        </w:rPr>
        <w:t>model domain cover</w:t>
      </w:r>
      <w:r w:rsidR="00BD61BB">
        <w:rPr>
          <w:sz w:val="24"/>
          <w:szCs w:val="24"/>
        </w:rPr>
        <w:t>ing</w:t>
      </w:r>
      <w:r w:rsidRPr="00D718F3">
        <w:rPr>
          <w:sz w:val="24"/>
          <w:szCs w:val="24"/>
        </w:rPr>
        <w:t xml:space="preserve"> the spherical rectangle (48</w:t>
      </w:r>
      <w:r w:rsidRPr="00D718F3">
        <w:rPr>
          <w:sz w:val="24"/>
          <w:szCs w:val="24"/>
          <w:vertAlign w:val="superscript"/>
        </w:rPr>
        <w:t>o</w:t>
      </w:r>
      <w:r w:rsidRPr="00D718F3">
        <w:rPr>
          <w:sz w:val="24"/>
          <w:szCs w:val="24"/>
        </w:rPr>
        <w:t>N,3</w:t>
      </w:r>
      <w:r w:rsidRPr="00D718F3">
        <w:rPr>
          <w:sz w:val="24"/>
          <w:szCs w:val="24"/>
          <w:vertAlign w:val="superscript"/>
        </w:rPr>
        <w:t>o</w:t>
      </w:r>
      <w:r w:rsidRPr="00D718F3">
        <w:rPr>
          <w:sz w:val="24"/>
          <w:szCs w:val="24"/>
        </w:rPr>
        <w:t>W)–(58</w:t>
      </w:r>
      <w:r w:rsidRPr="00D718F3">
        <w:rPr>
          <w:sz w:val="24"/>
          <w:szCs w:val="24"/>
          <w:vertAlign w:val="superscript"/>
        </w:rPr>
        <w:t>o</w:t>
      </w:r>
      <w:r w:rsidRPr="00D718F3">
        <w:rPr>
          <w:sz w:val="24"/>
          <w:szCs w:val="24"/>
        </w:rPr>
        <w:t>N,3</w:t>
      </w:r>
      <w:r w:rsidRPr="00D718F3">
        <w:rPr>
          <w:sz w:val="24"/>
          <w:szCs w:val="24"/>
          <w:vertAlign w:val="superscript"/>
        </w:rPr>
        <w:t>o</w:t>
      </w:r>
      <w:r w:rsidRPr="00D718F3">
        <w:rPr>
          <w:sz w:val="24"/>
          <w:szCs w:val="24"/>
        </w:rPr>
        <w:t xml:space="preserve">W). The integration grid is identical to </w:t>
      </w:r>
      <w:r w:rsidR="003C0F2F">
        <w:rPr>
          <w:sz w:val="24"/>
          <w:szCs w:val="24"/>
        </w:rPr>
        <w:t xml:space="preserve">that of </w:t>
      </w:r>
      <w:r w:rsidRPr="00D718F3">
        <w:rPr>
          <w:sz w:val="24"/>
          <w:szCs w:val="24"/>
        </w:rPr>
        <w:t xml:space="preserve">the Atlantic Margin Model 1.5 km, AMM15 for that area. </w:t>
      </w:r>
    </w:p>
    <w:p w14:paraId="42825397" w14:textId="76E2BDCB" w:rsidR="00D718F3" w:rsidRDefault="00D718F3" w:rsidP="003C7449">
      <w:pPr>
        <w:spacing w:before="100" w:beforeAutospacing="1" w:after="100" w:afterAutospacing="1"/>
        <w:rPr>
          <w:rFonts w:cs="Arial"/>
          <w:sz w:val="24"/>
          <w:szCs w:val="24"/>
          <w:lang w:eastAsia="en-GB"/>
        </w:rPr>
      </w:pPr>
      <w:r w:rsidRPr="00D718F3">
        <w:rPr>
          <w:rFonts w:cs="Arial"/>
          <w:b/>
          <w:bCs/>
          <w:sz w:val="24"/>
          <w:szCs w:val="24"/>
          <w:lang w:eastAsia="en-GB"/>
        </w:rPr>
        <w:t>Figure S2.</w:t>
      </w:r>
      <w:r>
        <w:rPr>
          <w:rFonts w:cs="Arial"/>
          <w:sz w:val="24"/>
          <w:szCs w:val="24"/>
          <w:lang w:eastAsia="en-GB"/>
        </w:rPr>
        <w:t xml:space="preserve"> (Left) A representative crab exposed to a pyridine concentration of 100 mg/L. At this concentration the crab presented convulsions before the onset of paralysis. (Right) The only surviving crab exposed to a pyridine concentration of 20 mg/L after 72 hours. Despite being alive that crab presented partial paralysis.</w:t>
      </w:r>
    </w:p>
    <w:p w14:paraId="0DDDE810" w14:textId="331F32EF" w:rsidR="00D718F3" w:rsidRDefault="00D718F3" w:rsidP="003C7449">
      <w:pPr>
        <w:spacing w:before="100" w:beforeAutospacing="1" w:after="100" w:afterAutospacing="1"/>
        <w:rPr>
          <w:rFonts w:cs="Arial"/>
          <w:sz w:val="24"/>
          <w:szCs w:val="24"/>
          <w:lang w:eastAsia="en-GB"/>
        </w:rPr>
      </w:pPr>
      <w:r w:rsidRPr="00D718F3">
        <w:rPr>
          <w:rFonts w:cs="Arial"/>
          <w:b/>
          <w:bCs/>
          <w:sz w:val="24"/>
          <w:szCs w:val="24"/>
          <w:lang w:eastAsia="en-GB"/>
        </w:rPr>
        <w:lastRenderedPageBreak/>
        <w:t>Figure S3.</w:t>
      </w:r>
      <w:r>
        <w:rPr>
          <w:rFonts w:cs="Arial"/>
          <w:sz w:val="24"/>
          <w:szCs w:val="24"/>
          <w:lang w:eastAsia="en-GB"/>
        </w:rPr>
        <w:t xml:space="preserve"> The predicted transport of pyridine released during the September and October 2021 dredging campaign. This figure visualises the plume between the dates of October 7</w:t>
      </w:r>
      <w:r w:rsidRPr="006930B9">
        <w:rPr>
          <w:rFonts w:cs="Arial"/>
          <w:sz w:val="24"/>
          <w:szCs w:val="24"/>
          <w:vertAlign w:val="superscript"/>
          <w:lang w:eastAsia="en-GB"/>
        </w:rPr>
        <w:t>th</w:t>
      </w:r>
      <w:r>
        <w:rPr>
          <w:rFonts w:cs="Arial"/>
          <w:sz w:val="24"/>
          <w:szCs w:val="24"/>
          <w:lang w:eastAsia="en-GB"/>
        </w:rPr>
        <w:t xml:space="preserve"> to the 14</w:t>
      </w:r>
      <w:r w:rsidRPr="006930B9">
        <w:rPr>
          <w:rFonts w:cs="Arial"/>
          <w:sz w:val="24"/>
          <w:szCs w:val="24"/>
          <w:vertAlign w:val="superscript"/>
          <w:lang w:eastAsia="en-GB"/>
        </w:rPr>
        <w:t>th</w:t>
      </w:r>
      <w:r>
        <w:rPr>
          <w:rFonts w:cs="Arial"/>
          <w:sz w:val="24"/>
          <w:szCs w:val="24"/>
          <w:lang w:eastAsia="en-GB"/>
        </w:rPr>
        <w:t>, 2021.</w:t>
      </w:r>
    </w:p>
    <w:p w14:paraId="205A0155" w14:textId="780BEA1E" w:rsidR="00D718F3" w:rsidRDefault="00060C49" w:rsidP="00B82F46">
      <w:pPr>
        <w:spacing w:before="100" w:beforeAutospacing="1" w:after="100" w:afterAutospacing="1"/>
        <w:jc w:val="left"/>
        <w:rPr>
          <w:rFonts w:cs="Arial"/>
          <w:sz w:val="24"/>
          <w:szCs w:val="24"/>
          <w:lang w:eastAsia="en-GB"/>
        </w:rPr>
      </w:pPr>
      <w:r w:rsidRPr="00060C49">
        <w:rPr>
          <w:rFonts w:cs="Arial"/>
          <w:b/>
          <w:bCs/>
          <w:sz w:val="24"/>
          <w:szCs w:val="24"/>
          <w:lang w:eastAsia="en-GB"/>
        </w:rPr>
        <w:t>Figure S4.</w:t>
      </w:r>
      <w:r>
        <w:rPr>
          <w:rFonts w:cs="Arial"/>
          <w:sz w:val="24"/>
          <w:szCs w:val="24"/>
          <w:lang w:eastAsia="en-GB"/>
        </w:rPr>
        <w:t xml:space="preserve"> Animation of the release and transport of pyridine from dredge and spoil dumping sites.</w:t>
      </w:r>
    </w:p>
    <w:p w14:paraId="647A50DC" w14:textId="77777777" w:rsidR="00852B3D" w:rsidRDefault="00852B3D" w:rsidP="00852B3D">
      <w:pPr>
        <w:spacing w:before="100" w:beforeAutospacing="1" w:after="100" w:afterAutospacing="1"/>
        <w:jc w:val="left"/>
        <w:rPr>
          <w:rFonts w:cs="Arial"/>
          <w:sz w:val="24"/>
          <w:szCs w:val="24"/>
          <w:lang w:eastAsia="en-GB"/>
        </w:rPr>
      </w:pPr>
      <w:r w:rsidRPr="00060C49">
        <w:rPr>
          <w:rFonts w:cs="Arial"/>
          <w:b/>
          <w:bCs/>
          <w:sz w:val="24"/>
          <w:szCs w:val="24"/>
          <w:lang w:eastAsia="en-GB"/>
        </w:rPr>
        <w:t>Figure S</w:t>
      </w:r>
      <w:r>
        <w:rPr>
          <w:rFonts w:cs="Arial"/>
          <w:b/>
          <w:bCs/>
          <w:sz w:val="24"/>
          <w:szCs w:val="24"/>
          <w:lang w:eastAsia="en-GB"/>
        </w:rPr>
        <w:t>5</w:t>
      </w:r>
      <w:r w:rsidRPr="00060C49">
        <w:rPr>
          <w:rFonts w:cs="Arial"/>
          <w:b/>
          <w:bCs/>
          <w:sz w:val="24"/>
          <w:szCs w:val="24"/>
          <w:lang w:eastAsia="en-GB"/>
        </w:rPr>
        <w:t>.</w:t>
      </w:r>
      <w:r>
        <w:rPr>
          <w:rFonts w:cs="Arial"/>
          <w:sz w:val="24"/>
          <w:szCs w:val="24"/>
          <w:lang w:eastAsia="en-GB"/>
        </w:rPr>
        <w:t xml:space="preserve"> Proposed mechanism for pyridine </w:t>
      </w:r>
      <w:proofErr w:type="gramStart"/>
      <w:r>
        <w:rPr>
          <w:rFonts w:cs="Arial"/>
          <w:sz w:val="24"/>
          <w:szCs w:val="24"/>
          <w:lang w:eastAsia="en-GB"/>
        </w:rPr>
        <w:t>adduct</w:t>
      </w:r>
      <w:proofErr w:type="gramEnd"/>
      <w:r>
        <w:rPr>
          <w:rFonts w:cs="Arial"/>
          <w:sz w:val="24"/>
          <w:szCs w:val="24"/>
          <w:lang w:eastAsia="en-GB"/>
        </w:rPr>
        <w:t xml:space="preserve"> formation. Pyridine (PYD) undergoes base-exchange reaction with </w:t>
      </w:r>
      <w:r w:rsidRPr="00302211">
        <w:rPr>
          <w:rFonts w:cs="Arial"/>
          <w:sz w:val="24"/>
          <w:szCs w:val="24"/>
          <w:lang w:eastAsia="en-GB"/>
        </w:rPr>
        <w:t>nicotinamide adenine dinucleotide (NAD</w:t>
      </w:r>
      <w:r w:rsidRPr="00302211">
        <w:rPr>
          <w:rFonts w:cs="Arial"/>
          <w:sz w:val="24"/>
          <w:szCs w:val="24"/>
          <w:vertAlign w:val="superscript"/>
          <w:lang w:eastAsia="en-GB"/>
        </w:rPr>
        <w:t>+</w:t>
      </w:r>
      <w:r w:rsidRPr="00302211">
        <w:rPr>
          <w:rFonts w:cs="Arial"/>
          <w:sz w:val="24"/>
          <w:szCs w:val="24"/>
          <w:lang w:eastAsia="en-GB"/>
        </w:rPr>
        <w:t>)</w:t>
      </w:r>
      <w:r>
        <w:rPr>
          <w:rFonts w:cs="Arial"/>
          <w:sz w:val="24"/>
          <w:szCs w:val="24"/>
          <w:lang w:eastAsia="en-GB"/>
        </w:rPr>
        <w:t xml:space="preserve">, yielding an </w:t>
      </w:r>
      <w:proofErr w:type="spellStart"/>
      <w:r>
        <w:rPr>
          <w:rFonts w:cs="Arial"/>
          <w:sz w:val="24"/>
          <w:szCs w:val="24"/>
          <w:lang w:eastAsia="en-GB"/>
        </w:rPr>
        <w:t>adduct</w:t>
      </w:r>
      <w:proofErr w:type="spellEnd"/>
      <w:r>
        <w:rPr>
          <w:rFonts w:cs="Arial"/>
          <w:sz w:val="24"/>
          <w:szCs w:val="24"/>
          <w:lang w:eastAsia="en-GB"/>
        </w:rPr>
        <w:t xml:space="preserve"> and free nicotinamide (NAM).</w:t>
      </w:r>
    </w:p>
    <w:p w14:paraId="5C328387" w14:textId="77777777" w:rsidR="00CA5AC7" w:rsidRDefault="00CA5AC7">
      <w:pPr>
        <w:spacing w:line="259" w:lineRule="auto"/>
        <w:jc w:val="left"/>
        <w:rPr>
          <w:noProof/>
          <w:sz w:val="24"/>
          <w:szCs w:val="24"/>
        </w:rPr>
      </w:pPr>
    </w:p>
    <w:p w14:paraId="4ED1FD80" w14:textId="63C713DF" w:rsidR="00CA5AC7" w:rsidRDefault="00CA5AC7">
      <w:pPr>
        <w:spacing w:line="259" w:lineRule="auto"/>
        <w:jc w:val="left"/>
        <w:rPr>
          <w:noProof/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4B3BBD61" wp14:editId="6FF49CF9">
            <wp:extent cx="3645408" cy="4895088"/>
            <wp:effectExtent l="0" t="0" r="0" b="1270"/>
            <wp:docPr id="7" name="Picture 7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Chart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5408" cy="4895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22E79" w14:textId="4433182A" w:rsidR="00CA5AC7" w:rsidRDefault="00CA5AC7">
      <w:pPr>
        <w:spacing w:line="259" w:lineRule="auto"/>
        <w:jc w:val="left"/>
        <w:rPr>
          <w:noProof/>
          <w:sz w:val="24"/>
          <w:szCs w:val="24"/>
        </w:rPr>
      </w:pPr>
      <w:r>
        <w:rPr>
          <w:noProof/>
          <w:sz w:val="24"/>
          <w:szCs w:val="24"/>
        </w:rPr>
        <w:t>Fig. S1.</w:t>
      </w:r>
    </w:p>
    <w:p w14:paraId="766612DD" w14:textId="3735B373" w:rsidR="00CA5AC7" w:rsidRDefault="00C97B9D">
      <w:pPr>
        <w:spacing w:line="259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  <w:r w:rsidR="00CA5AC7">
        <w:rPr>
          <w:noProof/>
          <w:sz w:val="24"/>
          <w:szCs w:val="24"/>
        </w:rPr>
        <w:lastRenderedPageBreak/>
        <w:drawing>
          <wp:inline distT="0" distB="0" distL="0" distR="0" wp14:anchorId="25E68D3F" wp14:editId="42CD35C2">
            <wp:extent cx="5731510" cy="1925320"/>
            <wp:effectExtent l="0" t="0" r="2540" b="0"/>
            <wp:docPr id="8" name="Picture 8" descr="A picture containing text, arthropo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A picture containing text, arthropod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25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3222C3" w14:textId="696AE07D" w:rsidR="00CA5AC7" w:rsidRDefault="00CA5AC7">
      <w:pPr>
        <w:spacing w:line="259" w:lineRule="auto"/>
        <w:jc w:val="left"/>
        <w:rPr>
          <w:sz w:val="24"/>
          <w:szCs w:val="24"/>
        </w:rPr>
      </w:pPr>
      <w:r>
        <w:rPr>
          <w:sz w:val="24"/>
          <w:szCs w:val="24"/>
        </w:rPr>
        <w:t>Fig. S2.</w:t>
      </w:r>
    </w:p>
    <w:p w14:paraId="553B0DEB" w14:textId="5591DD3E" w:rsidR="00CA5AC7" w:rsidRDefault="00CA5AC7">
      <w:pPr>
        <w:spacing w:line="259" w:lineRule="auto"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7E16A70" w14:textId="7732EDA7" w:rsidR="00CA5AC7" w:rsidRDefault="00CA5AC7">
      <w:pPr>
        <w:spacing w:line="259" w:lineRule="auto"/>
        <w:jc w:val="left"/>
        <w:rPr>
          <w:sz w:val="24"/>
          <w:szCs w:val="24"/>
        </w:rPr>
      </w:pPr>
      <w:r>
        <w:rPr>
          <w:noProof/>
          <w:sz w:val="24"/>
          <w:szCs w:val="24"/>
        </w:rPr>
        <w:lastRenderedPageBreak/>
        <w:drawing>
          <wp:inline distT="0" distB="0" distL="0" distR="0" wp14:anchorId="2A0BCEA9" wp14:editId="5D8C4CDA">
            <wp:extent cx="5731510" cy="6555105"/>
            <wp:effectExtent l="0" t="0" r="2540" b="0"/>
            <wp:docPr id="9" name="Picture 9" descr="Chart, surfac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surfac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555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D41D2B" w14:textId="33F2142D" w:rsidR="00CA5AC7" w:rsidRDefault="00CA5AC7">
      <w:pPr>
        <w:spacing w:line="259" w:lineRule="auto"/>
        <w:jc w:val="left"/>
        <w:rPr>
          <w:sz w:val="24"/>
          <w:szCs w:val="24"/>
        </w:rPr>
      </w:pPr>
      <w:r>
        <w:rPr>
          <w:sz w:val="24"/>
          <w:szCs w:val="24"/>
        </w:rPr>
        <w:t>Fig. S3.</w:t>
      </w:r>
    </w:p>
    <w:p w14:paraId="5212848F" w14:textId="6A6D3796" w:rsidR="00CA5AC7" w:rsidRDefault="00CA5AC7">
      <w:pPr>
        <w:spacing w:line="259" w:lineRule="auto"/>
        <w:jc w:val="left"/>
        <w:rPr>
          <w:rFonts w:cs="Arial"/>
          <w:noProof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  <w:lang w:val="en-US"/>
        </w:rPr>
        <w:br w:type="page"/>
      </w:r>
    </w:p>
    <w:p w14:paraId="7AFA6103" w14:textId="68FCDDFC" w:rsidR="00C97B9D" w:rsidRDefault="00CA5AC7">
      <w:pPr>
        <w:spacing w:line="259" w:lineRule="auto"/>
        <w:jc w:val="left"/>
        <w:rPr>
          <w:rFonts w:cs="Arial"/>
          <w:noProof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3479DFEE" wp14:editId="4EAD2360">
            <wp:extent cx="5731510" cy="5731510"/>
            <wp:effectExtent l="0" t="0" r="2540" b="2540"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CEC01" w14:textId="16540DB8" w:rsidR="00CA5AC7" w:rsidRDefault="00CA5AC7">
      <w:pPr>
        <w:spacing w:line="259" w:lineRule="auto"/>
        <w:jc w:val="left"/>
        <w:rPr>
          <w:rFonts w:cs="Arial"/>
          <w:noProof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  <w:lang w:val="en-US"/>
        </w:rPr>
        <w:t>Fig. S4.</w:t>
      </w:r>
    </w:p>
    <w:p w14:paraId="3D46B7AB" w14:textId="77777777" w:rsidR="00852B3D" w:rsidRDefault="00CA5AC7">
      <w:pPr>
        <w:spacing w:line="259" w:lineRule="auto"/>
        <w:jc w:val="left"/>
        <w:rPr>
          <w:rFonts w:cs="Arial"/>
          <w:noProof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  <w:lang w:val="en-US"/>
        </w:rPr>
        <w:br w:type="page"/>
      </w:r>
      <w:r w:rsidR="00852B3D" w:rsidRPr="00BC795A">
        <w:rPr>
          <w:rFonts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1FB30B01" wp14:editId="07FB8380">
            <wp:extent cx="5731510" cy="2312035"/>
            <wp:effectExtent l="0" t="0" r="2540" b="0"/>
            <wp:docPr id="13" name="Picture 1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12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94C8A5" w14:textId="5DCB9580" w:rsidR="00CA5AC7" w:rsidRDefault="00852B3D">
      <w:pPr>
        <w:spacing w:line="259" w:lineRule="auto"/>
        <w:jc w:val="left"/>
        <w:rPr>
          <w:rFonts w:cs="Arial"/>
          <w:noProof/>
          <w:sz w:val="24"/>
          <w:szCs w:val="24"/>
          <w:lang w:val="en-US"/>
        </w:rPr>
      </w:pPr>
      <w:r>
        <w:rPr>
          <w:rFonts w:cs="Arial"/>
          <w:noProof/>
          <w:sz w:val="24"/>
          <w:szCs w:val="24"/>
          <w:lang w:val="en-US"/>
        </w:rPr>
        <w:t>Fig. S5.</w:t>
      </w:r>
    </w:p>
    <w:sectPr w:rsidR="00CA5A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rebuchet MS">
    <w:altName w:val="Trebuchet MS"/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01F1D"/>
    <w:multiLevelType w:val="hybridMultilevel"/>
    <w:tmpl w:val="554CA3AA"/>
    <w:lvl w:ilvl="0" w:tplc="6478C86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D6231"/>
    <w:multiLevelType w:val="hybridMultilevel"/>
    <w:tmpl w:val="0C02F2A2"/>
    <w:lvl w:ilvl="0" w:tplc="035C3866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A19D9"/>
    <w:multiLevelType w:val="multilevel"/>
    <w:tmpl w:val="C7C425DC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 w15:restartNumberingAfterBreak="0">
    <w:nsid w:val="144425D7"/>
    <w:multiLevelType w:val="hybridMultilevel"/>
    <w:tmpl w:val="D8DE379A"/>
    <w:lvl w:ilvl="0" w:tplc="DB0E64A8">
      <w:numFmt w:val="bullet"/>
      <w:lvlText w:val=""/>
      <w:lvlJc w:val="left"/>
      <w:pPr>
        <w:ind w:left="720" w:hanging="360"/>
      </w:pPr>
      <w:rPr>
        <w:rFonts w:ascii="Symbol" w:eastAsiaTheme="majorEastAsia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120DB5"/>
    <w:multiLevelType w:val="hybridMultilevel"/>
    <w:tmpl w:val="8ACE9050"/>
    <w:lvl w:ilvl="0" w:tplc="C390EC8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0560E2"/>
    <w:multiLevelType w:val="hybridMultilevel"/>
    <w:tmpl w:val="9AC4C7AE"/>
    <w:lvl w:ilvl="0" w:tplc="B5C02AB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15B3DA8"/>
    <w:multiLevelType w:val="hybridMultilevel"/>
    <w:tmpl w:val="424812E6"/>
    <w:lvl w:ilvl="0" w:tplc="E47863E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D42AE8"/>
    <w:multiLevelType w:val="hybridMultilevel"/>
    <w:tmpl w:val="9F70FB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F160092"/>
    <w:multiLevelType w:val="hybridMultilevel"/>
    <w:tmpl w:val="07523544"/>
    <w:lvl w:ilvl="0" w:tplc="4DA07CB2">
      <w:start w:val="1"/>
      <w:numFmt w:val="decimal"/>
      <w:lvlText w:val="%1.1"/>
      <w:lvlJc w:val="left"/>
      <w:pPr>
        <w:ind w:left="144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343870549">
    <w:abstractNumId w:val="5"/>
  </w:num>
  <w:num w:numId="2" w16cid:durableId="1597864111">
    <w:abstractNumId w:val="3"/>
  </w:num>
  <w:num w:numId="3" w16cid:durableId="2022581549">
    <w:abstractNumId w:val="4"/>
  </w:num>
  <w:num w:numId="4" w16cid:durableId="1448886855">
    <w:abstractNumId w:val="1"/>
  </w:num>
  <w:num w:numId="5" w16cid:durableId="1562248354">
    <w:abstractNumId w:val="6"/>
  </w:num>
  <w:num w:numId="6" w16cid:durableId="699937705">
    <w:abstractNumId w:val="8"/>
  </w:num>
  <w:num w:numId="7" w16cid:durableId="1613515449">
    <w:abstractNumId w:val="0"/>
  </w:num>
  <w:num w:numId="8" w16cid:durableId="356394439">
    <w:abstractNumId w:val="2"/>
  </w:num>
  <w:num w:numId="9" w16cid:durableId="8660681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dtv2takfddx1ed0t4pes0evprxer0ep5xp&quot;&gt;pyridine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/record-ids&gt;&lt;/item&gt;&lt;/Libraries&gt;"/>
  </w:docVars>
  <w:rsids>
    <w:rsidRoot w:val="00C876AA"/>
    <w:rsid w:val="000021AE"/>
    <w:rsid w:val="00003701"/>
    <w:rsid w:val="000056AD"/>
    <w:rsid w:val="00006773"/>
    <w:rsid w:val="000114B0"/>
    <w:rsid w:val="000120A6"/>
    <w:rsid w:val="0001235A"/>
    <w:rsid w:val="00012C2F"/>
    <w:rsid w:val="00013057"/>
    <w:rsid w:val="00013B34"/>
    <w:rsid w:val="000140F5"/>
    <w:rsid w:val="000148C0"/>
    <w:rsid w:val="000151E9"/>
    <w:rsid w:val="00017034"/>
    <w:rsid w:val="00017102"/>
    <w:rsid w:val="00017C3B"/>
    <w:rsid w:val="00022C20"/>
    <w:rsid w:val="00025771"/>
    <w:rsid w:val="00026A8E"/>
    <w:rsid w:val="00027F6E"/>
    <w:rsid w:val="0003308A"/>
    <w:rsid w:val="00034221"/>
    <w:rsid w:val="00034E08"/>
    <w:rsid w:val="0003564E"/>
    <w:rsid w:val="00037449"/>
    <w:rsid w:val="00037537"/>
    <w:rsid w:val="0004016B"/>
    <w:rsid w:val="0004321C"/>
    <w:rsid w:val="00043D7C"/>
    <w:rsid w:val="00044273"/>
    <w:rsid w:val="000448C2"/>
    <w:rsid w:val="000461B6"/>
    <w:rsid w:val="00046903"/>
    <w:rsid w:val="00051FB1"/>
    <w:rsid w:val="00054FBA"/>
    <w:rsid w:val="000567C8"/>
    <w:rsid w:val="00060C49"/>
    <w:rsid w:val="00060D01"/>
    <w:rsid w:val="000617CC"/>
    <w:rsid w:val="00061EA8"/>
    <w:rsid w:val="00061FED"/>
    <w:rsid w:val="00063E4C"/>
    <w:rsid w:val="00063E73"/>
    <w:rsid w:val="00065117"/>
    <w:rsid w:val="00067B38"/>
    <w:rsid w:val="00070096"/>
    <w:rsid w:val="000703FC"/>
    <w:rsid w:val="0007104F"/>
    <w:rsid w:val="0007412E"/>
    <w:rsid w:val="00074FF4"/>
    <w:rsid w:val="00075425"/>
    <w:rsid w:val="00076A2D"/>
    <w:rsid w:val="00077A74"/>
    <w:rsid w:val="00080DC8"/>
    <w:rsid w:val="00081009"/>
    <w:rsid w:val="000811C5"/>
    <w:rsid w:val="00081DBC"/>
    <w:rsid w:val="000835D4"/>
    <w:rsid w:val="000838EB"/>
    <w:rsid w:val="00083B13"/>
    <w:rsid w:val="000844F7"/>
    <w:rsid w:val="00084818"/>
    <w:rsid w:val="00085246"/>
    <w:rsid w:val="00090049"/>
    <w:rsid w:val="000918FF"/>
    <w:rsid w:val="000946D1"/>
    <w:rsid w:val="0009622B"/>
    <w:rsid w:val="00097DE9"/>
    <w:rsid w:val="00097FFC"/>
    <w:rsid w:val="000A02FE"/>
    <w:rsid w:val="000A23BA"/>
    <w:rsid w:val="000A5DD7"/>
    <w:rsid w:val="000A6771"/>
    <w:rsid w:val="000A76A6"/>
    <w:rsid w:val="000B0BF2"/>
    <w:rsid w:val="000B2AED"/>
    <w:rsid w:val="000B3CBB"/>
    <w:rsid w:val="000B49DF"/>
    <w:rsid w:val="000B501C"/>
    <w:rsid w:val="000B53B9"/>
    <w:rsid w:val="000C0218"/>
    <w:rsid w:val="000C1102"/>
    <w:rsid w:val="000C1DB8"/>
    <w:rsid w:val="000C2514"/>
    <w:rsid w:val="000C2DA0"/>
    <w:rsid w:val="000C2F93"/>
    <w:rsid w:val="000C3DFB"/>
    <w:rsid w:val="000C5ED7"/>
    <w:rsid w:val="000C6B6B"/>
    <w:rsid w:val="000C7155"/>
    <w:rsid w:val="000C784F"/>
    <w:rsid w:val="000D05E2"/>
    <w:rsid w:val="000D0D20"/>
    <w:rsid w:val="000D2604"/>
    <w:rsid w:val="000D449E"/>
    <w:rsid w:val="000D5D10"/>
    <w:rsid w:val="000D6B6B"/>
    <w:rsid w:val="000D7CD7"/>
    <w:rsid w:val="000E01B9"/>
    <w:rsid w:val="000E0BE0"/>
    <w:rsid w:val="000E0E08"/>
    <w:rsid w:val="000E3296"/>
    <w:rsid w:val="000E3430"/>
    <w:rsid w:val="000E39A4"/>
    <w:rsid w:val="000E6402"/>
    <w:rsid w:val="000F355F"/>
    <w:rsid w:val="000F4878"/>
    <w:rsid w:val="000F51FA"/>
    <w:rsid w:val="000F617D"/>
    <w:rsid w:val="000F6186"/>
    <w:rsid w:val="000F64AD"/>
    <w:rsid w:val="00102BCC"/>
    <w:rsid w:val="001035CF"/>
    <w:rsid w:val="00104CD6"/>
    <w:rsid w:val="0010508B"/>
    <w:rsid w:val="00105F8B"/>
    <w:rsid w:val="001060C4"/>
    <w:rsid w:val="00106426"/>
    <w:rsid w:val="00106BED"/>
    <w:rsid w:val="00107556"/>
    <w:rsid w:val="00110CED"/>
    <w:rsid w:val="00111252"/>
    <w:rsid w:val="00111A2B"/>
    <w:rsid w:val="00111CEC"/>
    <w:rsid w:val="00112818"/>
    <w:rsid w:val="00115388"/>
    <w:rsid w:val="00115E6C"/>
    <w:rsid w:val="00117D72"/>
    <w:rsid w:val="00120081"/>
    <w:rsid w:val="0012130E"/>
    <w:rsid w:val="00124552"/>
    <w:rsid w:val="00124B22"/>
    <w:rsid w:val="00126470"/>
    <w:rsid w:val="00131E84"/>
    <w:rsid w:val="00132801"/>
    <w:rsid w:val="00133846"/>
    <w:rsid w:val="001339CF"/>
    <w:rsid w:val="00134C6D"/>
    <w:rsid w:val="001352D2"/>
    <w:rsid w:val="001412AE"/>
    <w:rsid w:val="0014287A"/>
    <w:rsid w:val="001440BE"/>
    <w:rsid w:val="001451FE"/>
    <w:rsid w:val="00146EB3"/>
    <w:rsid w:val="00146F6B"/>
    <w:rsid w:val="001474B5"/>
    <w:rsid w:val="00147C43"/>
    <w:rsid w:val="00150821"/>
    <w:rsid w:val="00150DF1"/>
    <w:rsid w:val="00151818"/>
    <w:rsid w:val="00151D5C"/>
    <w:rsid w:val="0015296C"/>
    <w:rsid w:val="00152A83"/>
    <w:rsid w:val="001539CE"/>
    <w:rsid w:val="00153A80"/>
    <w:rsid w:val="00155B83"/>
    <w:rsid w:val="0015710A"/>
    <w:rsid w:val="00157F34"/>
    <w:rsid w:val="00160AE9"/>
    <w:rsid w:val="001611A5"/>
    <w:rsid w:val="001646F5"/>
    <w:rsid w:val="00167E3E"/>
    <w:rsid w:val="00171C7A"/>
    <w:rsid w:val="00173F20"/>
    <w:rsid w:val="001777CF"/>
    <w:rsid w:val="00180310"/>
    <w:rsid w:val="001815CD"/>
    <w:rsid w:val="00181D87"/>
    <w:rsid w:val="00190A41"/>
    <w:rsid w:val="00191F64"/>
    <w:rsid w:val="00192FED"/>
    <w:rsid w:val="00194A46"/>
    <w:rsid w:val="001A0B48"/>
    <w:rsid w:val="001A1CC7"/>
    <w:rsid w:val="001A4090"/>
    <w:rsid w:val="001A4D43"/>
    <w:rsid w:val="001A651F"/>
    <w:rsid w:val="001A6DFA"/>
    <w:rsid w:val="001B2D57"/>
    <w:rsid w:val="001B348F"/>
    <w:rsid w:val="001B40D0"/>
    <w:rsid w:val="001B4A24"/>
    <w:rsid w:val="001B7211"/>
    <w:rsid w:val="001C4794"/>
    <w:rsid w:val="001C4F92"/>
    <w:rsid w:val="001C5DA2"/>
    <w:rsid w:val="001C6628"/>
    <w:rsid w:val="001C69F2"/>
    <w:rsid w:val="001C71FF"/>
    <w:rsid w:val="001C735F"/>
    <w:rsid w:val="001D0BAD"/>
    <w:rsid w:val="001D5314"/>
    <w:rsid w:val="001D696E"/>
    <w:rsid w:val="001E0CD0"/>
    <w:rsid w:val="001E4EF2"/>
    <w:rsid w:val="001E6F87"/>
    <w:rsid w:val="001F25F3"/>
    <w:rsid w:val="001F275E"/>
    <w:rsid w:val="001F2F9C"/>
    <w:rsid w:val="001F328C"/>
    <w:rsid w:val="001F340C"/>
    <w:rsid w:val="001F4FD4"/>
    <w:rsid w:val="001F6927"/>
    <w:rsid w:val="001F6CEC"/>
    <w:rsid w:val="001F73EC"/>
    <w:rsid w:val="00201F7F"/>
    <w:rsid w:val="00205360"/>
    <w:rsid w:val="0020616E"/>
    <w:rsid w:val="00206832"/>
    <w:rsid w:val="00206A18"/>
    <w:rsid w:val="00207D60"/>
    <w:rsid w:val="002108B3"/>
    <w:rsid w:val="00210D09"/>
    <w:rsid w:val="00212A90"/>
    <w:rsid w:val="00212DEE"/>
    <w:rsid w:val="00213C64"/>
    <w:rsid w:val="002142C7"/>
    <w:rsid w:val="00214F67"/>
    <w:rsid w:val="00215468"/>
    <w:rsid w:val="00216FA5"/>
    <w:rsid w:val="00221006"/>
    <w:rsid w:val="0022232D"/>
    <w:rsid w:val="0022345A"/>
    <w:rsid w:val="002234FB"/>
    <w:rsid w:val="002236B2"/>
    <w:rsid w:val="00223E27"/>
    <w:rsid w:val="00224968"/>
    <w:rsid w:val="00225D79"/>
    <w:rsid w:val="00225F3D"/>
    <w:rsid w:val="002260E9"/>
    <w:rsid w:val="0022779E"/>
    <w:rsid w:val="00234D19"/>
    <w:rsid w:val="00234EEB"/>
    <w:rsid w:val="00236641"/>
    <w:rsid w:val="00240906"/>
    <w:rsid w:val="0024284D"/>
    <w:rsid w:val="0024358C"/>
    <w:rsid w:val="00244CC0"/>
    <w:rsid w:val="00246946"/>
    <w:rsid w:val="00246C90"/>
    <w:rsid w:val="00250A25"/>
    <w:rsid w:val="0025138E"/>
    <w:rsid w:val="0025151F"/>
    <w:rsid w:val="00251D9D"/>
    <w:rsid w:val="0025294C"/>
    <w:rsid w:val="002547E4"/>
    <w:rsid w:val="002603E9"/>
    <w:rsid w:val="002603EB"/>
    <w:rsid w:val="00260D4A"/>
    <w:rsid w:val="00261CF8"/>
    <w:rsid w:val="00262518"/>
    <w:rsid w:val="0026333D"/>
    <w:rsid w:val="002638B2"/>
    <w:rsid w:val="0026420D"/>
    <w:rsid w:val="002646DB"/>
    <w:rsid w:val="00264DDC"/>
    <w:rsid w:val="0026598D"/>
    <w:rsid w:val="00266108"/>
    <w:rsid w:val="00267CBE"/>
    <w:rsid w:val="00267EB4"/>
    <w:rsid w:val="00270344"/>
    <w:rsid w:val="00270C2F"/>
    <w:rsid w:val="0027587C"/>
    <w:rsid w:val="002779FE"/>
    <w:rsid w:val="002819D2"/>
    <w:rsid w:val="00282C47"/>
    <w:rsid w:val="00285E49"/>
    <w:rsid w:val="00292120"/>
    <w:rsid w:val="002921BF"/>
    <w:rsid w:val="00292A90"/>
    <w:rsid w:val="00292CC7"/>
    <w:rsid w:val="002971AA"/>
    <w:rsid w:val="00297E6D"/>
    <w:rsid w:val="002A44D7"/>
    <w:rsid w:val="002A50FE"/>
    <w:rsid w:val="002A5E41"/>
    <w:rsid w:val="002B1A13"/>
    <w:rsid w:val="002B2ADC"/>
    <w:rsid w:val="002B3B52"/>
    <w:rsid w:val="002B422D"/>
    <w:rsid w:val="002B4BC1"/>
    <w:rsid w:val="002B5106"/>
    <w:rsid w:val="002B56B2"/>
    <w:rsid w:val="002C0C51"/>
    <w:rsid w:val="002C1EEE"/>
    <w:rsid w:val="002C24FC"/>
    <w:rsid w:val="002C2D85"/>
    <w:rsid w:val="002C3274"/>
    <w:rsid w:val="002C743B"/>
    <w:rsid w:val="002D0214"/>
    <w:rsid w:val="002D190C"/>
    <w:rsid w:val="002D32ED"/>
    <w:rsid w:val="002D3CC3"/>
    <w:rsid w:val="002D7BE0"/>
    <w:rsid w:val="002E08D9"/>
    <w:rsid w:val="002E10C2"/>
    <w:rsid w:val="002E174B"/>
    <w:rsid w:val="002E33C5"/>
    <w:rsid w:val="002E5247"/>
    <w:rsid w:val="002E5F03"/>
    <w:rsid w:val="002E7A41"/>
    <w:rsid w:val="002F004C"/>
    <w:rsid w:val="002F0A20"/>
    <w:rsid w:val="002F14DD"/>
    <w:rsid w:val="002F2EB6"/>
    <w:rsid w:val="002F32FF"/>
    <w:rsid w:val="002F3B05"/>
    <w:rsid w:val="002F483F"/>
    <w:rsid w:val="002F506B"/>
    <w:rsid w:val="002F5B80"/>
    <w:rsid w:val="002F7D60"/>
    <w:rsid w:val="002F7F31"/>
    <w:rsid w:val="0030448C"/>
    <w:rsid w:val="0031035F"/>
    <w:rsid w:val="0031081C"/>
    <w:rsid w:val="003114E9"/>
    <w:rsid w:val="00314850"/>
    <w:rsid w:val="00315FF5"/>
    <w:rsid w:val="003162C2"/>
    <w:rsid w:val="003179E5"/>
    <w:rsid w:val="00321F40"/>
    <w:rsid w:val="00321FAF"/>
    <w:rsid w:val="0032687A"/>
    <w:rsid w:val="00326B4C"/>
    <w:rsid w:val="00326F02"/>
    <w:rsid w:val="00327639"/>
    <w:rsid w:val="00332A87"/>
    <w:rsid w:val="00333F0C"/>
    <w:rsid w:val="0033466C"/>
    <w:rsid w:val="0033725F"/>
    <w:rsid w:val="00341832"/>
    <w:rsid w:val="00345833"/>
    <w:rsid w:val="0034664F"/>
    <w:rsid w:val="0034676C"/>
    <w:rsid w:val="0035075B"/>
    <w:rsid w:val="003513B0"/>
    <w:rsid w:val="0035218B"/>
    <w:rsid w:val="00352C6D"/>
    <w:rsid w:val="00353275"/>
    <w:rsid w:val="003544AF"/>
    <w:rsid w:val="00354552"/>
    <w:rsid w:val="00357416"/>
    <w:rsid w:val="00360A82"/>
    <w:rsid w:val="00361855"/>
    <w:rsid w:val="0036350B"/>
    <w:rsid w:val="00365F22"/>
    <w:rsid w:val="00370F35"/>
    <w:rsid w:val="00371F9B"/>
    <w:rsid w:val="00373C41"/>
    <w:rsid w:val="00374954"/>
    <w:rsid w:val="003751B1"/>
    <w:rsid w:val="00377238"/>
    <w:rsid w:val="003773ED"/>
    <w:rsid w:val="0038654F"/>
    <w:rsid w:val="00386C4A"/>
    <w:rsid w:val="00386E40"/>
    <w:rsid w:val="00390DC0"/>
    <w:rsid w:val="00391667"/>
    <w:rsid w:val="0039197A"/>
    <w:rsid w:val="00391D1F"/>
    <w:rsid w:val="00394493"/>
    <w:rsid w:val="00395EEB"/>
    <w:rsid w:val="00396692"/>
    <w:rsid w:val="0039785A"/>
    <w:rsid w:val="00397BED"/>
    <w:rsid w:val="00397EBC"/>
    <w:rsid w:val="003A4154"/>
    <w:rsid w:val="003A4CEA"/>
    <w:rsid w:val="003A5A44"/>
    <w:rsid w:val="003A5BC6"/>
    <w:rsid w:val="003B0C96"/>
    <w:rsid w:val="003B0CB4"/>
    <w:rsid w:val="003B12A2"/>
    <w:rsid w:val="003B19AF"/>
    <w:rsid w:val="003B21C3"/>
    <w:rsid w:val="003B368B"/>
    <w:rsid w:val="003B40FA"/>
    <w:rsid w:val="003B42BF"/>
    <w:rsid w:val="003B67DB"/>
    <w:rsid w:val="003B697D"/>
    <w:rsid w:val="003B728C"/>
    <w:rsid w:val="003B7D58"/>
    <w:rsid w:val="003C0F2F"/>
    <w:rsid w:val="003C1B38"/>
    <w:rsid w:val="003C274F"/>
    <w:rsid w:val="003C340D"/>
    <w:rsid w:val="003C4393"/>
    <w:rsid w:val="003C4840"/>
    <w:rsid w:val="003C6F41"/>
    <w:rsid w:val="003C7449"/>
    <w:rsid w:val="003C7613"/>
    <w:rsid w:val="003D0523"/>
    <w:rsid w:val="003D0C37"/>
    <w:rsid w:val="003D19D7"/>
    <w:rsid w:val="003D5550"/>
    <w:rsid w:val="003E1005"/>
    <w:rsid w:val="003E36C7"/>
    <w:rsid w:val="003E4F76"/>
    <w:rsid w:val="003E5451"/>
    <w:rsid w:val="003E56B4"/>
    <w:rsid w:val="003E65AD"/>
    <w:rsid w:val="003E6964"/>
    <w:rsid w:val="003E6FD8"/>
    <w:rsid w:val="003E7FAF"/>
    <w:rsid w:val="003F4B85"/>
    <w:rsid w:val="003F579B"/>
    <w:rsid w:val="003F5FA6"/>
    <w:rsid w:val="003F7BE3"/>
    <w:rsid w:val="004003C1"/>
    <w:rsid w:val="0040099B"/>
    <w:rsid w:val="00405130"/>
    <w:rsid w:val="00405300"/>
    <w:rsid w:val="0040779D"/>
    <w:rsid w:val="00407F61"/>
    <w:rsid w:val="004104F0"/>
    <w:rsid w:val="00410A18"/>
    <w:rsid w:val="00410BE2"/>
    <w:rsid w:val="00411787"/>
    <w:rsid w:val="004129FF"/>
    <w:rsid w:val="00413C12"/>
    <w:rsid w:val="004143A3"/>
    <w:rsid w:val="004149FF"/>
    <w:rsid w:val="004167E5"/>
    <w:rsid w:val="004170DA"/>
    <w:rsid w:val="004176D5"/>
    <w:rsid w:val="00417C09"/>
    <w:rsid w:val="004207C3"/>
    <w:rsid w:val="00420F73"/>
    <w:rsid w:val="00421220"/>
    <w:rsid w:val="00421ABC"/>
    <w:rsid w:val="00422B0A"/>
    <w:rsid w:val="00422FC3"/>
    <w:rsid w:val="00425AAE"/>
    <w:rsid w:val="00427873"/>
    <w:rsid w:val="00430A81"/>
    <w:rsid w:val="00433F15"/>
    <w:rsid w:val="00434ACB"/>
    <w:rsid w:val="00436A17"/>
    <w:rsid w:val="00437276"/>
    <w:rsid w:val="00440505"/>
    <w:rsid w:val="00440ABD"/>
    <w:rsid w:val="0044682C"/>
    <w:rsid w:val="00450F29"/>
    <w:rsid w:val="00453DA3"/>
    <w:rsid w:val="00454E86"/>
    <w:rsid w:val="00456897"/>
    <w:rsid w:val="00460BA4"/>
    <w:rsid w:val="00461EEA"/>
    <w:rsid w:val="00462008"/>
    <w:rsid w:val="00462176"/>
    <w:rsid w:val="00462523"/>
    <w:rsid w:val="00462E77"/>
    <w:rsid w:val="004633D6"/>
    <w:rsid w:val="00463ABD"/>
    <w:rsid w:val="0046549D"/>
    <w:rsid w:val="00467425"/>
    <w:rsid w:val="0046756D"/>
    <w:rsid w:val="00467E25"/>
    <w:rsid w:val="004715F1"/>
    <w:rsid w:val="00471AF5"/>
    <w:rsid w:val="00473266"/>
    <w:rsid w:val="0047521B"/>
    <w:rsid w:val="004759A5"/>
    <w:rsid w:val="004778AF"/>
    <w:rsid w:val="00477BC2"/>
    <w:rsid w:val="004817CB"/>
    <w:rsid w:val="00481C2B"/>
    <w:rsid w:val="004828F9"/>
    <w:rsid w:val="00482955"/>
    <w:rsid w:val="004830CC"/>
    <w:rsid w:val="00486863"/>
    <w:rsid w:val="00486EF3"/>
    <w:rsid w:val="00487D97"/>
    <w:rsid w:val="004900D0"/>
    <w:rsid w:val="00490508"/>
    <w:rsid w:val="0049316F"/>
    <w:rsid w:val="00493632"/>
    <w:rsid w:val="00494A3C"/>
    <w:rsid w:val="00496F2C"/>
    <w:rsid w:val="004978E8"/>
    <w:rsid w:val="004A2C8A"/>
    <w:rsid w:val="004A4086"/>
    <w:rsid w:val="004A4BE9"/>
    <w:rsid w:val="004A6BC2"/>
    <w:rsid w:val="004B0BED"/>
    <w:rsid w:val="004B2489"/>
    <w:rsid w:val="004B3412"/>
    <w:rsid w:val="004B4DC0"/>
    <w:rsid w:val="004B4E51"/>
    <w:rsid w:val="004B7359"/>
    <w:rsid w:val="004B74DF"/>
    <w:rsid w:val="004B7F2D"/>
    <w:rsid w:val="004C317C"/>
    <w:rsid w:val="004C4151"/>
    <w:rsid w:val="004C459B"/>
    <w:rsid w:val="004C4CBA"/>
    <w:rsid w:val="004C5BFB"/>
    <w:rsid w:val="004C6CD2"/>
    <w:rsid w:val="004C777D"/>
    <w:rsid w:val="004D2C1B"/>
    <w:rsid w:val="004D4E16"/>
    <w:rsid w:val="004D56AB"/>
    <w:rsid w:val="004D6283"/>
    <w:rsid w:val="004D76CF"/>
    <w:rsid w:val="004D77EE"/>
    <w:rsid w:val="004E20B9"/>
    <w:rsid w:val="004E3736"/>
    <w:rsid w:val="004E71B2"/>
    <w:rsid w:val="004E7AE9"/>
    <w:rsid w:val="004F3025"/>
    <w:rsid w:val="004F3FC9"/>
    <w:rsid w:val="004F44DE"/>
    <w:rsid w:val="004F7149"/>
    <w:rsid w:val="004F7C01"/>
    <w:rsid w:val="0050118B"/>
    <w:rsid w:val="00502663"/>
    <w:rsid w:val="00502EB0"/>
    <w:rsid w:val="00504BB7"/>
    <w:rsid w:val="0050574A"/>
    <w:rsid w:val="00505B8C"/>
    <w:rsid w:val="005122F4"/>
    <w:rsid w:val="005145F6"/>
    <w:rsid w:val="00514D7C"/>
    <w:rsid w:val="0051591E"/>
    <w:rsid w:val="005179FB"/>
    <w:rsid w:val="00522077"/>
    <w:rsid w:val="00522644"/>
    <w:rsid w:val="00523B3F"/>
    <w:rsid w:val="005250E1"/>
    <w:rsid w:val="0052598C"/>
    <w:rsid w:val="00526AD2"/>
    <w:rsid w:val="00531CDA"/>
    <w:rsid w:val="00531DB1"/>
    <w:rsid w:val="0053253D"/>
    <w:rsid w:val="0053405B"/>
    <w:rsid w:val="0053549E"/>
    <w:rsid w:val="00537D36"/>
    <w:rsid w:val="0054037D"/>
    <w:rsid w:val="00541706"/>
    <w:rsid w:val="00546470"/>
    <w:rsid w:val="00547C5E"/>
    <w:rsid w:val="00547CE9"/>
    <w:rsid w:val="00550D13"/>
    <w:rsid w:val="005514B5"/>
    <w:rsid w:val="00551585"/>
    <w:rsid w:val="00551E93"/>
    <w:rsid w:val="00553B03"/>
    <w:rsid w:val="0055462A"/>
    <w:rsid w:val="00554CF0"/>
    <w:rsid w:val="00554D99"/>
    <w:rsid w:val="00554DD2"/>
    <w:rsid w:val="005552B6"/>
    <w:rsid w:val="00555857"/>
    <w:rsid w:val="00557F73"/>
    <w:rsid w:val="0056371A"/>
    <w:rsid w:val="00563E00"/>
    <w:rsid w:val="00565EA9"/>
    <w:rsid w:val="00566133"/>
    <w:rsid w:val="0057058B"/>
    <w:rsid w:val="00571BBA"/>
    <w:rsid w:val="00572442"/>
    <w:rsid w:val="005726BF"/>
    <w:rsid w:val="005742E0"/>
    <w:rsid w:val="005759A3"/>
    <w:rsid w:val="005835B3"/>
    <w:rsid w:val="00583EEE"/>
    <w:rsid w:val="00585DCE"/>
    <w:rsid w:val="00586EA2"/>
    <w:rsid w:val="0059133E"/>
    <w:rsid w:val="00591FFC"/>
    <w:rsid w:val="005961FE"/>
    <w:rsid w:val="00596553"/>
    <w:rsid w:val="00597E74"/>
    <w:rsid w:val="005A0E3C"/>
    <w:rsid w:val="005A350F"/>
    <w:rsid w:val="005A4B96"/>
    <w:rsid w:val="005A6253"/>
    <w:rsid w:val="005A7466"/>
    <w:rsid w:val="005B1BD5"/>
    <w:rsid w:val="005B220D"/>
    <w:rsid w:val="005B38A1"/>
    <w:rsid w:val="005B3945"/>
    <w:rsid w:val="005B6EA7"/>
    <w:rsid w:val="005C0421"/>
    <w:rsid w:val="005C057B"/>
    <w:rsid w:val="005C0AF0"/>
    <w:rsid w:val="005C349C"/>
    <w:rsid w:val="005C3543"/>
    <w:rsid w:val="005C3B59"/>
    <w:rsid w:val="005C3CAC"/>
    <w:rsid w:val="005C48C1"/>
    <w:rsid w:val="005C491A"/>
    <w:rsid w:val="005C6737"/>
    <w:rsid w:val="005C6890"/>
    <w:rsid w:val="005C78D6"/>
    <w:rsid w:val="005D0344"/>
    <w:rsid w:val="005D12AE"/>
    <w:rsid w:val="005D13CB"/>
    <w:rsid w:val="005D2B1F"/>
    <w:rsid w:val="005D66EB"/>
    <w:rsid w:val="005D7DE5"/>
    <w:rsid w:val="005E4FFF"/>
    <w:rsid w:val="005E500A"/>
    <w:rsid w:val="005E5516"/>
    <w:rsid w:val="005E6E0B"/>
    <w:rsid w:val="005E7289"/>
    <w:rsid w:val="005E7A81"/>
    <w:rsid w:val="005F0444"/>
    <w:rsid w:val="005F0588"/>
    <w:rsid w:val="005F0703"/>
    <w:rsid w:val="005F1C72"/>
    <w:rsid w:val="005F2331"/>
    <w:rsid w:val="005F23F8"/>
    <w:rsid w:val="005F3BA5"/>
    <w:rsid w:val="005F4436"/>
    <w:rsid w:val="005F5E35"/>
    <w:rsid w:val="005F72BF"/>
    <w:rsid w:val="005F76BE"/>
    <w:rsid w:val="005F7949"/>
    <w:rsid w:val="00600489"/>
    <w:rsid w:val="00601307"/>
    <w:rsid w:val="006013B2"/>
    <w:rsid w:val="006016DB"/>
    <w:rsid w:val="006034E2"/>
    <w:rsid w:val="00603720"/>
    <w:rsid w:val="00611B6F"/>
    <w:rsid w:val="00611FEE"/>
    <w:rsid w:val="00614B83"/>
    <w:rsid w:val="00617B12"/>
    <w:rsid w:val="00617F5A"/>
    <w:rsid w:val="00620DDD"/>
    <w:rsid w:val="0062173C"/>
    <w:rsid w:val="00621AB4"/>
    <w:rsid w:val="00623475"/>
    <w:rsid w:val="00624606"/>
    <w:rsid w:val="00624A2D"/>
    <w:rsid w:val="006253E0"/>
    <w:rsid w:val="00625ABA"/>
    <w:rsid w:val="00636470"/>
    <w:rsid w:val="006401CC"/>
    <w:rsid w:val="00640DAA"/>
    <w:rsid w:val="00640EF8"/>
    <w:rsid w:val="00641186"/>
    <w:rsid w:val="00641616"/>
    <w:rsid w:val="00642379"/>
    <w:rsid w:val="00642AFC"/>
    <w:rsid w:val="0065174A"/>
    <w:rsid w:val="00655B07"/>
    <w:rsid w:val="00656689"/>
    <w:rsid w:val="006566EA"/>
    <w:rsid w:val="00656FAE"/>
    <w:rsid w:val="006571CA"/>
    <w:rsid w:val="00657518"/>
    <w:rsid w:val="00657BEF"/>
    <w:rsid w:val="00657DE7"/>
    <w:rsid w:val="00660316"/>
    <w:rsid w:val="00663F8B"/>
    <w:rsid w:val="006648A3"/>
    <w:rsid w:val="00664F6C"/>
    <w:rsid w:val="006651D1"/>
    <w:rsid w:val="00665A11"/>
    <w:rsid w:val="00665CEC"/>
    <w:rsid w:val="0066721E"/>
    <w:rsid w:val="00672CC3"/>
    <w:rsid w:val="00673304"/>
    <w:rsid w:val="00673F9D"/>
    <w:rsid w:val="006772E3"/>
    <w:rsid w:val="00677FDF"/>
    <w:rsid w:val="006826D0"/>
    <w:rsid w:val="00683A4E"/>
    <w:rsid w:val="00683EE0"/>
    <w:rsid w:val="00684651"/>
    <w:rsid w:val="006858B5"/>
    <w:rsid w:val="006864BF"/>
    <w:rsid w:val="006865D7"/>
    <w:rsid w:val="0068754C"/>
    <w:rsid w:val="006911F6"/>
    <w:rsid w:val="00691FE6"/>
    <w:rsid w:val="00692D03"/>
    <w:rsid w:val="006930B9"/>
    <w:rsid w:val="00693E71"/>
    <w:rsid w:val="00694124"/>
    <w:rsid w:val="006943D7"/>
    <w:rsid w:val="0069479B"/>
    <w:rsid w:val="006966C3"/>
    <w:rsid w:val="00696D21"/>
    <w:rsid w:val="00697EEE"/>
    <w:rsid w:val="006A0B26"/>
    <w:rsid w:val="006A2154"/>
    <w:rsid w:val="006A2F23"/>
    <w:rsid w:val="006B05E0"/>
    <w:rsid w:val="006B0818"/>
    <w:rsid w:val="006B0B94"/>
    <w:rsid w:val="006B105D"/>
    <w:rsid w:val="006B2BD8"/>
    <w:rsid w:val="006B6115"/>
    <w:rsid w:val="006B7A1E"/>
    <w:rsid w:val="006B7AEA"/>
    <w:rsid w:val="006B7FED"/>
    <w:rsid w:val="006C071F"/>
    <w:rsid w:val="006C09DF"/>
    <w:rsid w:val="006C1715"/>
    <w:rsid w:val="006C2190"/>
    <w:rsid w:val="006C4179"/>
    <w:rsid w:val="006C50B5"/>
    <w:rsid w:val="006C7FB2"/>
    <w:rsid w:val="006D1321"/>
    <w:rsid w:val="006D1CCE"/>
    <w:rsid w:val="006D25D4"/>
    <w:rsid w:val="006D4BCD"/>
    <w:rsid w:val="006D4F70"/>
    <w:rsid w:val="006D6A93"/>
    <w:rsid w:val="006E0429"/>
    <w:rsid w:val="006E0561"/>
    <w:rsid w:val="006E0832"/>
    <w:rsid w:val="006E1AAA"/>
    <w:rsid w:val="006E2372"/>
    <w:rsid w:val="006E3824"/>
    <w:rsid w:val="006E3E6B"/>
    <w:rsid w:val="006E4916"/>
    <w:rsid w:val="006E4E7C"/>
    <w:rsid w:val="006E6D8C"/>
    <w:rsid w:val="006F098A"/>
    <w:rsid w:val="006F27F9"/>
    <w:rsid w:val="006F28D9"/>
    <w:rsid w:val="006F2DE2"/>
    <w:rsid w:val="006F4EC2"/>
    <w:rsid w:val="006F5F4C"/>
    <w:rsid w:val="00701E08"/>
    <w:rsid w:val="00703038"/>
    <w:rsid w:val="0070410B"/>
    <w:rsid w:val="007059E6"/>
    <w:rsid w:val="00707FB1"/>
    <w:rsid w:val="00710396"/>
    <w:rsid w:val="0071040E"/>
    <w:rsid w:val="007108F3"/>
    <w:rsid w:val="00711E94"/>
    <w:rsid w:val="0071286C"/>
    <w:rsid w:val="00712C25"/>
    <w:rsid w:val="00713971"/>
    <w:rsid w:val="0071557B"/>
    <w:rsid w:val="00720E38"/>
    <w:rsid w:val="007211DF"/>
    <w:rsid w:val="007222C6"/>
    <w:rsid w:val="0072243F"/>
    <w:rsid w:val="0072434B"/>
    <w:rsid w:val="00725B1E"/>
    <w:rsid w:val="0072620A"/>
    <w:rsid w:val="0072649A"/>
    <w:rsid w:val="0072748B"/>
    <w:rsid w:val="0073058F"/>
    <w:rsid w:val="007305D9"/>
    <w:rsid w:val="007315BC"/>
    <w:rsid w:val="0073176A"/>
    <w:rsid w:val="00733D77"/>
    <w:rsid w:val="00734AA5"/>
    <w:rsid w:val="00736AB9"/>
    <w:rsid w:val="007402C4"/>
    <w:rsid w:val="00742DCA"/>
    <w:rsid w:val="007431EF"/>
    <w:rsid w:val="007437F4"/>
    <w:rsid w:val="007439D2"/>
    <w:rsid w:val="0074407E"/>
    <w:rsid w:val="00745F25"/>
    <w:rsid w:val="00750050"/>
    <w:rsid w:val="0075025D"/>
    <w:rsid w:val="0075228F"/>
    <w:rsid w:val="007526A6"/>
    <w:rsid w:val="0075365A"/>
    <w:rsid w:val="007560E8"/>
    <w:rsid w:val="00757F7D"/>
    <w:rsid w:val="00760288"/>
    <w:rsid w:val="007655A2"/>
    <w:rsid w:val="007703FA"/>
    <w:rsid w:val="0077163D"/>
    <w:rsid w:val="007747F5"/>
    <w:rsid w:val="00774F3D"/>
    <w:rsid w:val="007751D8"/>
    <w:rsid w:val="00775268"/>
    <w:rsid w:val="00775384"/>
    <w:rsid w:val="007753B9"/>
    <w:rsid w:val="00777C8B"/>
    <w:rsid w:val="00780305"/>
    <w:rsid w:val="00780F76"/>
    <w:rsid w:val="00783ADB"/>
    <w:rsid w:val="007857E1"/>
    <w:rsid w:val="007869A4"/>
    <w:rsid w:val="0078703A"/>
    <w:rsid w:val="007872D9"/>
    <w:rsid w:val="00787B38"/>
    <w:rsid w:val="007931D8"/>
    <w:rsid w:val="00793588"/>
    <w:rsid w:val="007943B5"/>
    <w:rsid w:val="00795A87"/>
    <w:rsid w:val="007A00FD"/>
    <w:rsid w:val="007A278F"/>
    <w:rsid w:val="007A4118"/>
    <w:rsid w:val="007A4A55"/>
    <w:rsid w:val="007A4C53"/>
    <w:rsid w:val="007A572E"/>
    <w:rsid w:val="007A5CF2"/>
    <w:rsid w:val="007A5E2F"/>
    <w:rsid w:val="007B1133"/>
    <w:rsid w:val="007B28FF"/>
    <w:rsid w:val="007B39BC"/>
    <w:rsid w:val="007B5831"/>
    <w:rsid w:val="007B58DF"/>
    <w:rsid w:val="007B5FCA"/>
    <w:rsid w:val="007B748E"/>
    <w:rsid w:val="007B7AD2"/>
    <w:rsid w:val="007B7DF2"/>
    <w:rsid w:val="007C059F"/>
    <w:rsid w:val="007C7502"/>
    <w:rsid w:val="007D0BDF"/>
    <w:rsid w:val="007D2B1F"/>
    <w:rsid w:val="007D32FF"/>
    <w:rsid w:val="007D35C9"/>
    <w:rsid w:val="007D4530"/>
    <w:rsid w:val="007D74AA"/>
    <w:rsid w:val="007E0720"/>
    <w:rsid w:val="007E11D4"/>
    <w:rsid w:val="007E133D"/>
    <w:rsid w:val="007E1B08"/>
    <w:rsid w:val="007E260D"/>
    <w:rsid w:val="007E3BE7"/>
    <w:rsid w:val="007E3EA8"/>
    <w:rsid w:val="007E6BEC"/>
    <w:rsid w:val="007E755C"/>
    <w:rsid w:val="007F0A99"/>
    <w:rsid w:val="007F2A9F"/>
    <w:rsid w:val="007F4715"/>
    <w:rsid w:val="007F4B45"/>
    <w:rsid w:val="007F5353"/>
    <w:rsid w:val="007F72DC"/>
    <w:rsid w:val="0080059E"/>
    <w:rsid w:val="00801403"/>
    <w:rsid w:val="00803ED6"/>
    <w:rsid w:val="00806887"/>
    <w:rsid w:val="00807619"/>
    <w:rsid w:val="00812F41"/>
    <w:rsid w:val="00813693"/>
    <w:rsid w:val="0081388A"/>
    <w:rsid w:val="0081414B"/>
    <w:rsid w:val="008156AD"/>
    <w:rsid w:val="0081677D"/>
    <w:rsid w:val="00821239"/>
    <w:rsid w:val="00823F35"/>
    <w:rsid w:val="008248B8"/>
    <w:rsid w:val="00824FA5"/>
    <w:rsid w:val="008270D7"/>
    <w:rsid w:val="008300AA"/>
    <w:rsid w:val="00830A02"/>
    <w:rsid w:val="00830E38"/>
    <w:rsid w:val="008319FD"/>
    <w:rsid w:val="008327F0"/>
    <w:rsid w:val="00833B5E"/>
    <w:rsid w:val="008344FC"/>
    <w:rsid w:val="0083450D"/>
    <w:rsid w:val="00835A5C"/>
    <w:rsid w:val="008446EA"/>
    <w:rsid w:val="0084475E"/>
    <w:rsid w:val="0084477A"/>
    <w:rsid w:val="0084480D"/>
    <w:rsid w:val="00845947"/>
    <w:rsid w:val="0084643C"/>
    <w:rsid w:val="00847171"/>
    <w:rsid w:val="00847D21"/>
    <w:rsid w:val="00850296"/>
    <w:rsid w:val="0085124C"/>
    <w:rsid w:val="00852B3D"/>
    <w:rsid w:val="008530EB"/>
    <w:rsid w:val="0085314B"/>
    <w:rsid w:val="00854624"/>
    <w:rsid w:val="00854994"/>
    <w:rsid w:val="00860723"/>
    <w:rsid w:val="008617D5"/>
    <w:rsid w:val="00863D29"/>
    <w:rsid w:val="00864B8B"/>
    <w:rsid w:val="00865AB7"/>
    <w:rsid w:val="00865AEA"/>
    <w:rsid w:val="00865FB8"/>
    <w:rsid w:val="00866CF4"/>
    <w:rsid w:val="00867AB2"/>
    <w:rsid w:val="00867AB3"/>
    <w:rsid w:val="00870504"/>
    <w:rsid w:val="0087308A"/>
    <w:rsid w:val="00874193"/>
    <w:rsid w:val="008749F8"/>
    <w:rsid w:val="00875676"/>
    <w:rsid w:val="00875B16"/>
    <w:rsid w:val="0087642A"/>
    <w:rsid w:val="00877696"/>
    <w:rsid w:val="00883C8E"/>
    <w:rsid w:val="008866C8"/>
    <w:rsid w:val="008900E9"/>
    <w:rsid w:val="00890D04"/>
    <w:rsid w:val="00891523"/>
    <w:rsid w:val="00891997"/>
    <w:rsid w:val="00893D57"/>
    <w:rsid w:val="00895A4B"/>
    <w:rsid w:val="008964A5"/>
    <w:rsid w:val="008A026F"/>
    <w:rsid w:val="008A0500"/>
    <w:rsid w:val="008A0864"/>
    <w:rsid w:val="008A0EF0"/>
    <w:rsid w:val="008A123F"/>
    <w:rsid w:val="008A2FE6"/>
    <w:rsid w:val="008A4673"/>
    <w:rsid w:val="008A49C9"/>
    <w:rsid w:val="008A52D5"/>
    <w:rsid w:val="008A5D13"/>
    <w:rsid w:val="008A5F39"/>
    <w:rsid w:val="008A60F7"/>
    <w:rsid w:val="008A6C80"/>
    <w:rsid w:val="008B4046"/>
    <w:rsid w:val="008B47CA"/>
    <w:rsid w:val="008B4B7F"/>
    <w:rsid w:val="008B598E"/>
    <w:rsid w:val="008B5E5F"/>
    <w:rsid w:val="008B60BA"/>
    <w:rsid w:val="008B69DB"/>
    <w:rsid w:val="008C200E"/>
    <w:rsid w:val="008C30E4"/>
    <w:rsid w:val="008C3BD7"/>
    <w:rsid w:val="008C49DA"/>
    <w:rsid w:val="008C6A41"/>
    <w:rsid w:val="008C6CEF"/>
    <w:rsid w:val="008C7410"/>
    <w:rsid w:val="008C74E8"/>
    <w:rsid w:val="008C7D04"/>
    <w:rsid w:val="008D0631"/>
    <w:rsid w:val="008D1072"/>
    <w:rsid w:val="008D3818"/>
    <w:rsid w:val="008D3CA9"/>
    <w:rsid w:val="008D3F4B"/>
    <w:rsid w:val="008D5633"/>
    <w:rsid w:val="008D56E9"/>
    <w:rsid w:val="008D669E"/>
    <w:rsid w:val="008D67D7"/>
    <w:rsid w:val="008D67F1"/>
    <w:rsid w:val="008D6E65"/>
    <w:rsid w:val="008D749E"/>
    <w:rsid w:val="008D7D2D"/>
    <w:rsid w:val="008D7E00"/>
    <w:rsid w:val="008E0199"/>
    <w:rsid w:val="008E0445"/>
    <w:rsid w:val="008E3328"/>
    <w:rsid w:val="008E3D6B"/>
    <w:rsid w:val="008E4AA4"/>
    <w:rsid w:val="008E4D57"/>
    <w:rsid w:val="008E5613"/>
    <w:rsid w:val="008E5CF9"/>
    <w:rsid w:val="008E7DAD"/>
    <w:rsid w:val="008F33FB"/>
    <w:rsid w:val="008F5869"/>
    <w:rsid w:val="008F65F5"/>
    <w:rsid w:val="008F6F02"/>
    <w:rsid w:val="009003CB"/>
    <w:rsid w:val="00901637"/>
    <w:rsid w:val="00904433"/>
    <w:rsid w:val="00907103"/>
    <w:rsid w:val="00913AEE"/>
    <w:rsid w:val="0091401F"/>
    <w:rsid w:val="009215F5"/>
    <w:rsid w:val="009233AB"/>
    <w:rsid w:val="00925918"/>
    <w:rsid w:val="009259FB"/>
    <w:rsid w:val="00926520"/>
    <w:rsid w:val="00930188"/>
    <w:rsid w:val="00931AB1"/>
    <w:rsid w:val="0093331F"/>
    <w:rsid w:val="00933D61"/>
    <w:rsid w:val="00934B43"/>
    <w:rsid w:val="00934BDA"/>
    <w:rsid w:val="0093509E"/>
    <w:rsid w:val="00940A0A"/>
    <w:rsid w:val="00941354"/>
    <w:rsid w:val="00945EE1"/>
    <w:rsid w:val="00946416"/>
    <w:rsid w:val="009476BD"/>
    <w:rsid w:val="009525A4"/>
    <w:rsid w:val="009534ED"/>
    <w:rsid w:val="00953624"/>
    <w:rsid w:val="00953ED5"/>
    <w:rsid w:val="00956063"/>
    <w:rsid w:val="00960C7B"/>
    <w:rsid w:val="00963C7F"/>
    <w:rsid w:val="00967B3B"/>
    <w:rsid w:val="00967F07"/>
    <w:rsid w:val="009703E6"/>
    <w:rsid w:val="00970D4E"/>
    <w:rsid w:val="00971DB5"/>
    <w:rsid w:val="009723B1"/>
    <w:rsid w:val="00974ED8"/>
    <w:rsid w:val="00975BBE"/>
    <w:rsid w:val="00976EB4"/>
    <w:rsid w:val="00977009"/>
    <w:rsid w:val="0098333D"/>
    <w:rsid w:val="00984103"/>
    <w:rsid w:val="00984337"/>
    <w:rsid w:val="00984F8C"/>
    <w:rsid w:val="0098657F"/>
    <w:rsid w:val="00986C52"/>
    <w:rsid w:val="00991B0E"/>
    <w:rsid w:val="0099304C"/>
    <w:rsid w:val="00993F50"/>
    <w:rsid w:val="00994604"/>
    <w:rsid w:val="0099476F"/>
    <w:rsid w:val="00995A33"/>
    <w:rsid w:val="009960AD"/>
    <w:rsid w:val="0099670F"/>
    <w:rsid w:val="009A09B6"/>
    <w:rsid w:val="009A1436"/>
    <w:rsid w:val="009A1B17"/>
    <w:rsid w:val="009A32DA"/>
    <w:rsid w:val="009A41B5"/>
    <w:rsid w:val="009A475D"/>
    <w:rsid w:val="009A5286"/>
    <w:rsid w:val="009A5952"/>
    <w:rsid w:val="009A63A9"/>
    <w:rsid w:val="009A6549"/>
    <w:rsid w:val="009A6552"/>
    <w:rsid w:val="009A7547"/>
    <w:rsid w:val="009B5207"/>
    <w:rsid w:val="009B56DD"/>
    <w:rsid w:val="009B6D1A"/>
    <w:rsid w:val="009B75FA"/>
    <w:rsid w:val="009C5D40"/>
    <w:rsid w:val="009C780D"/>
    <w:rsid w:val="009D10FC"/>
    <w:rsid w:val="009E0810"/>
    <w:rsid w:val="009E184F"/>
    <w:rsid w:val="009E3AAA"/>
    <w:rsid w:val="009E4BA5"/>
    <w:rsid w:val="009E52BE"/>
    <w:rsid w:val="009E5A80"/>
    <w:rsid w:val="009E5B78"/>
    <w:rsid w:val="009E5D76"/>
    <w:rsid w:val="009E7AE3"/>
    <w:rsid w:val="009E7FBD"/>
    <w:rsid w:val="009F18E6"/>
    <w:rsid w:val="009F317D"/>
    <w:rsid w:val="009F5BC6"/>
    <w:rsid w:val="009F6887"/>
    <w:rsid w:val="009F6A95"/>
    <w:rsid w:val="00A01023"/>
    <w:rsid w:val="00A019EA"/>
    <w:rsid w:val="00A02C81"/>
    <w:rsid w:val="00A0550B"/>
    <w:rsid w:val="00A10642"/>
    <w:rsid w:val="00A10A61"/>
    <w:rsid w:val="00A10F17"/>
    <w:rsid w:val="00A11CA2"/>
    <w:rsid w:val="00A13F2B"/>
    <w:rsid w:val="00A15007"/>
    <w:rsid w:val="00A1660E"/>
    <w:rsid w:val="00A1688F"/>
    <w:rsid w:val="00A16B26"/>
    <w:rsid w:val="00A2119E"/>
    <w:rsid w:val="00A224B8"/>
    <w:rsid w:val="00A24F5C"/>
    <w:rsid w:val="00A25C54"/>
    <w:rsid w:val="00A266A5"/>
    <w:rsid w:val="00A30E61"/>
    <w:rsid w:val="00A32320"/>
    <w:rsid w:val="00A326A5"/>
    <w:rsid w:val="00A32CD7"/>
    <w:rsid w:val="00A33DAA"/>
    <w:rsid w:val="00A3593B"/>
    <w:rsid w:val="00A36062"/>
    <w:rsid w:val="00A364CD"/>
    <w:rsid w:val="00A368EA"/>
    <w:rsid w:val="00A40600"/>
    <w:rsid w:val="00A40647"/>
    <w:rsid w:val="00A40F00"/>
    <w:rsid w:val="00A41282"/>
    <w:rsid w:val="00A42E5D"/>
    <w:rsid w:val="00A44921"/>
    <w:rsid w:val="00A46B4E"/>
    <w:rsid w:val="00A4760D"/>
    <w:rsid w:val="00A47C0A"/>
    <w:rsid w:val="00A51568"/>
    <w:rsid w:val="00A52331"/>
    <w:rsid w:val="00A529AD"/>
    <w:rsid w:val="00A53104"/>
    <w:rsid w:val="00A5431F"/>
    <w:rsid w:val="00A549F2"/>
    <w:rsid w:val="00A567BD"/>
    <w:rsid w:val="00A572A1"/>
    <w:rsid w:val="00A61FF4"/>
    <w:rsid w:val="00A6384B"/>
    <w:rsid w:val="00A70B6E"/>
    <w:rsid w:val="00A726E1"/>
    <w:rsid w:val="00A737AE"/>
    <w:rsid w:val="00A749DC"/>
    <w:rsid w:val="00A74AD2"/>
    <w:rsid w:val="00A7533C"/>
    <w:rsid w:val="00A75A95"/>
    <w:rsid w:val="00A76059"/>
    <w:rsid w:val="00A771D0"/>
    <w:rsid w:val="00A77597"/>
    <w:rsid w:val="00A77DB1"/>
    <w:rsid w:val="00A817D2"/>
    <w:rsid w:val="00A838C7"/>
    <w:rsid w:val="00A849CF"/>
    <w:rsid w:val="00A84C24"/>
    <w:rsid w:val="00A86143"/>
    <w:rsid w:val="00A86A0D"/>
    <w:rsid w:val="00A873BE"/>
    <w:rsid w:val="00A92764"/>
    <w:rsid w:val="00AA0487"/>
    <w:rsid w:val="00AA3524"/>
    <w:rsid w:val="00AA487E"/>
    <w:rsid w:val="00AA5766"/>
    <w:rsid w:val="00AB064B"/>
    <w:rsid w:val="00AB0845"/>
    <w:rsid w:val="00AB17D7"/>
    <w:rsid w:val="00AB5EF2"/>
    <w:rsid w:val="00AB6AC4"/>
    <w:rsid w:val="00AB71FA"/>
    <w:rsid w:val="00AC0710"/>
    <w:rsid w:val="00AC0BC6"/>
    <w:rsid w:val="00AC0C2D"/>
    <w:rsid w:val="00AC323A"/>
    <w:rsid w:val="00AC3464"/>
    <w:rsid w:val="00AC3D51"/>
    <w:rsid w:val="00AC59D7"/>
    <w:rsid w:val="00AC6DC8"/>
    <w:rsid w:val="00AC7594"/>
    <w:rsid w:val="00AD29E3"/>
    <w:rsid w:val="00AD2A66"/>
    <w:rsid w:val="00AD31A3"/>
    <w:rsid w:val="00AD3C9C"/>
    <w:rsid w:val="00AD4F66"/>
    <w:rsid w:val="00AD4F9A"/>
    <w:rsid w:val="00AD54D5"/>
    <w:rsid w:val="00AD5D87"/>
    <w:rsid w:val="00AE0AFE"/>
    <w:rsid w:val="00AE0E77"/>
    <w:rsid w:val="00AE0E8B"/>
    <w:rsid w:val="00AE1A45"/>
    <w:rsid w:val="00AE2962"/>
    <w:rsid w:val="00AE312B"/>
    <w:rsid w:val="00AE69C4"/>
    <w:rsid w:val="00AF2AF9"/>
    <w:rsid w:val="00AF3FF6"/>
    <w:rsid w:val="00AF518A"/>
    <w:rsid w:val="00AF520D"/>
    <w:rsid w:val="00AF6C4F"/>
    <w:rsid w:val="00AF7F03"/>
    <w:rsid w:val="00B02001"/>
    <w:rsid w:val="00B03051"/>
    <w:rsid w:val="00B0329A"/>
    <w:rsid w:val="00B039A4"/>
    <w:rsid w:val="00B03EBB"/>
    <w:rsid w:val="00B0561C"/>
    <w:rsid w:val="00B0616D"/>
    <w:rsid w:val="00B07548"/>
    <w:rsid w:val="00B10CB7"/>
    <w:rsid w:val="00B10E1C"/>
    <w:rsid w:val="00B117EB"/>
    <w:rsid w:val="00B133A5"/>
    <w:rsid w:val="00B13B8F"/>
    <w:rsid w:val="00B13D84"/>
    <w:rsid w:val="00B16ECD"/>
    <w:rsid w:val="00B20710"/>
    <w:rsid w:val="00B21F6E"/>
    <w:rsid w:val="00B22441"/>
    <w:rsid w:val="00B23316"/>
    <w:rsid w:val="00B278F3"/>
    <w:rsid w:val="00B27E17"/>
    <w:rsid w:val="00B3229F"/>
    <w:rsid w:val="00B32FE1"/>
    <w:rsid w:val="00B33C3A"/>
    <w:rsid w:val="00B3428C"/>
    <w:rsid w:val="00B353F3"/>
    <w:rsid w:val="00B3614E"/>
    <w:rsid w:val="00B37590"/>
    <w:rsid w:val="00B40519"/>
    <w:rsid w:val="00B407CD"/>
    <w:rsid w:val="00B42752"/>
    <w:rsid w:val="00B42CB3"/>
    <w:rsid w:val="00B45699"/>
    <w:rsid w:val="00B476F0"/>
    <w:rsid w:val="00B47A6A"/>
    <w:rsid w:val="00B50A25"/>
    <w:rsid w:val="00B5101F"/>
    <w:rsid w:val="00B5142F"/>
    <w:rsid w:val="00B549FC"/>
    <w:rsid w:val="00B569AC"/>
    <w:rsid w:val="00B602BB"/>
    <w:rsid w:val="00B605C8"/>
    <w:rsid w:val="00B61652"/>
    <w:rsid w:val="00B63135"/>
    <w:rsid w:val="00B63C17"/>
    <w:rsid w:val="00B63C30"/>
    <w:rsid w:val="00B63F22"/>
    <w:rsid w:val="00B64F89"/>
    <w:rsid w:val="00B73A35"/>
    <w:rsid w:val="00B74E6B"/>
    <w:rsid w:val="00B7516C"/>
    <w:rsid w:val="00B77187"/>
    <w:rsid w:val="00B77F51"/>
    <w:rsid w:val="00B80F12"/>
    <w:rsid w:val="00B811D3"/>
    <w:rsid w:val="00B82F46"/>
    <w:rsid w:val="00B83624"/>
    <w:rsid w:val="00B8543A"/>
    <w:rsid w:val="00B85AD5"/>
    <w:rsid w:val="00B866EA"/>
    <w:rsid w:val="00B86E89"/>
    <w:rsid w:val="00B87E9C"/>
    <w:rsid w:val="00B901FA"/>
    <w:rsid w:val="00B97888"/>
    <w:rsid w:val="00BA0360"/>
    <w:rsid w:val="00BA0BE0"/>
    <w:rsid w:val="00BA5201"/>
    <w:rsid w:val="00BA5C99"/>
    <w:rsid w:val="00BA62F6"/>
    <w:rsid w:val="00BB2601"/>
    <w:rsid w:val="00BB36E5"/>
    <w:rsid w:val="00BB37FA"/>
    <w:rsid w:val="00BC0070"/>
    <w:rsid w:val="00BC0395"/>
    <w:rsid w:val="00BC2C69"/>
    <w:rsid w:val="00BC4E75"/>
    <w:rsid w:val="00BC5085"/>
    <w:rsid w:val="00BC5F13"/>
    <w:rsid w:val="00BC7086"/>
    <w:rsid w:val="00BD183A"/>
    <w:rsid w:val="00BD21A0"/>
    <w:rsid w:val="00BD35FB"/>
    <w:rsid w:val="00BD3D63"/>
    <w:rsid w:val="00BD61BB"/>
    <w:rsid w:val="00BD6AC2"/>
    <w:rsid w:val="00BE37AD"/>
    <w:rsid w:val="00BE56E4"/>
    <w:rsid w:val="00BE5CF4"/>
    <w:rsid w:val="00BE5FE3"/>
    <w:rsid w:val="00BE609D"/>
    <w:rsid w:val="00BE7495"/>
    <w:rsid w:val="00BF01A8"/>
    <w:rsid w:val="00BF118C"/>
    <w:rsid w:val="00BF2237"/>
    <w:rsid w:val="00BF23AF"/>
    <w:rsid w:val="00BF37FC"/>
    <w:rsid w:val="00BF4794"/>
    <w:rsid w:val="00BF5ED4"/>
    <w:rsid w:val="00BF6F74"/>
    <w:rsid w:val="00C02991"/>
    <w:rsid w:val="00C0331B"/>
    <w:rsid w:val="00C051F2"/>
    <w:rsid w:val="00C077F5"/>
    <w:rsid w:val="00C1100B"/>
    <w:rsid w:val="00C11736"/>
    <w:rsid w:val="00C13E7A"/>
    <w:rsid w:val="00C14AB4"/>
    <w:rsid w:val="00C14F4B"/>
    <w:rsid w:val="00C151AE"/>
    <w:rsid w:val="00C17818"/>
    <w:rsid w:val="00C17D18"/>
    <w:rsid w:val="00C22620"/>
    <w:rsid w:val="00C25027"/>
    <w:rsid w:val="00C25406"/>
    <w:rsid w:val="00C26312"/>
    <w:rsid w:val="00C26465"/>
    <w:rsid w:val="00C2696D"/>
    <w:rsid w:val="00C30923"/>
    <w:rsid w:val="00C32528"/>
    <w:rsid w:val="00C32CE9"/>
    <w:rsid w:val="00C3620F"/>
    <w:rsid w:val="00C362A3"/>
    <w:rsid w:val="00C37FC9"/>
    <w:rsid w:val="00C421B7"/>
    <w:rsid w:val="00C42ACB"/>
    <w:rsid w:val="00C42BE8"/>
    <w:rsid w:val="00C43853"/>
    <w:rsid w:val="00C44526"/>
    <w:rsid w:val="00C44F65"/>
    <w:rsid w:val="00C45A80"/>
    <w:rsid w:val="00C5102E"/>
    <w:rsid w:val="00C5229B"/>
    <w:rsid w:val="00C53381"/>
    <w:rsid w:val="00C537A7"/>
    <w:rsid w:val="00C565D8"/>
    <w:rsid w:val="00C56D7B"/>
    <w:rsid w:val="00C57A2B"/>
    <w:rsid w:val="00C57DF9"/>
    <w:rsid w:val="00C607DA"/>
    <w:rsid w:val="00C6092B"/>
    <w:rsid w:val="00C61C0B"/>
    <w:rsid w:val="00C633C7"/>
    <w:rsid w:val="00C63FF6"/>
    <w:rsid w:val="00C6546F"/>
    <w:rsid w:val="00C66BB2"/>
    <w:rsid w:val="00C66DC5"/>
    <w:rsid w:val="00C6701C"/>
    <w:rsid w:val="00C700E4"/>
    <w:rsid w:val="00C727F8"/>
    <w:rsid w:val="00C74675"/>
    <w:rsid w:val="00C752FD"/>
    <w:rsid w:val="00C75402"/>
    <w:rsid w:val="00C754F5"/>
    <w:rsid w:val="00C75C28"/>
    <w:rsid w:val="00C76263"/>
    <w:rsid w:val="00C76B3D"/>
    <w:rsid w:val="00C76E3B"/>
    <w:rsid w:val="00C7735D"/>
    <w:rsid w:val="00C77411"/>
    <w:rsid w:val="00C77625"/>
    <w:rsid w:val="00C81811"/>
    <w:rsid w:val="00C81D30"/>
    <w:rsid w:val="00C876AA"/>
    <w:rsid w:val="00C918E0"/>
    <w:rsid w:val="00C923F3"/>
    <w:rsid w:val="00C953B1"/>
    <w:rsid w:val="00C95C78"/>
    <w:rsid w:val="00C965B8"/>
    <w:rsid w:val="00C9763E"/>
    <w:rsid w:val="00C97B9D"/>
    <w:rsid w:val="00CA1E44"/>
    <w:rsid w:val="00CA1F4E"/>
    <w:rsid w:val="00CA2341"/>
    <w:rsid w:val="00CA266E"/>
    <w:rsid w:val="00CA3072"/>
    <w:rsid w:val="00CA5AC7"/>
    <w:rsid w:val="00CA64B6"/>
    <w:rsid w:val="00CA6E89"/>
    <w:rsid w:val="00CB0938"/>
    <w:rsid w:val="00CB2E04"/>
    <w:rsid w:val="00CB45C2"/>
    <w:rsid w:val="00CB67F7"/>
    <w:rsid w:val="00CB70FD"/>
    <w:rsid w:val="00CB7C79"/>
    <w:rsid w:val="00CC0953"/>
    <w:rsid w:val="00CC488B"/>
    <w:rsid w:val="00CC6474"/>
    <w:rsid w:val="00CC69AB"/>
    <w:rsid w:val="00CC6EC8"/>
    <w:rsid w:val="00CC7163"/>
    <w:rsid w:val="00CC7B0B"/>
    <w:rsid w:val="00CC7E8A"/>
    <w:rsid w:val="00CD1E99"/>
    <w:rsid w:val="00CD2ECC"/>
    <w:rsid w:val="00CD30CA"/>
    <w:rsid w:val="00CD371A"/>
    <w:rsid w:val="00CD3B7F"/>
    <w:rsid w:val="00CD3BD7"/>
    <w:rsid w:val="00CD4080"/>
    <w:rsid w:val="00CD48D7"/>
    <w:rsid w:val="00CD4B49"/>
    <w:rsid w:val="00CD4F54"/>
    <w:rsid w:val="00CD673E"/>
    <w:rsid w:val="00CE00C6"/>
    <w:rsid w:val="00CE1C24"/>
    <w:rsid w:val="00CE2447"/>
    <w:rsid w:val="00CE4449"/>
    <w:rsid w:val="00CE5B30"/>
    <w:rsid w:val="00CE5B93"/>
    <w:rsid w:val="00CE6391"/>
    <w:rsid w:val="00CE67D8"/>
    <w:rsid w:val="00CF20F2"/>
    <w:rsid w:val="00CF4D00"/>
    <w:rsid w:val="00D00366"/>
    <w:rsid w:val="00D00987"/>
    <w:rsid w:val="00D02182"/>
    <w:rsid w:val="00D02934"/>
    <w:rsid w:val="00D02C96"/>
    <w:rsid w:val="00D03834"/>
    <w:rsid w:val="00D03857"/>
    <w:rsid w:val="00D06918"/>
    <w:rsid w:val="00D06DE9"/>
    <w:rsid w:val="00D06EEF"/>
    <w:rsid w:val="00D10195"/>
    <w:rsid w:val="00D10AB9"/>
    <w:rsid w:val="00D11E3E"/>
    <w:rsid w:val="00D12A63"/>
    <w:rsid w:val="00D136F9"/>
    <w:rsid w:val="00D145EA"/>
    <w:rsid w:val="00D14D0B"/>
    <w:rsid w:val="00D1663A"/>
    <w:rsid w:val="00D204DF"/>
    <w:rsid w:val="00D214C6"/>
    <w:rsid w:val="00D2353F"/>
    <w:rsid w:val="00D23ACF"/>
    <w:rsid w:val="00D24CCC"/>
    <w:rsid w:val="00D25F50"/>
    <w:rsid w:val="00D26A9C"/>
    <w:rsid w:val="00D26B42"/>
    <w:rsid w:val="00D2708F"/>
    <w:rsid w:val="00D27E78"/>
    <w:rsid w:val="00D31397"/>
    <w:rsid w:val="00D35186"/>
    <w:rsid w:val="00D35D96"/>
    <w:rsid w:val="00D40693"/>
    <w:rsid w:val="00D41051"/>
    <w:rsid w:val="00D4223E"/>
    <w:rsid w:val="00D44698"/>
    <w:rsid w:val="00D45538"/>
    <w:rsid w:val="00D47124"/>
    <w:rsid w:val="00D47650"/>
    <w:rsid w:val="00D47E1C"/>
    <w:rsid w:val="00D50359"/>
    <w:rsid w:val="00D50DCB"/>
    <w:rsid w:val="00D521CA"/>
    <w:rsid w:val="00D525A1"/>
    <w:rsid w:val="00D5300F"/>
    <w:rsid w:val="00D54230"/>
    <w:rsid w:val="00D5608E"/>
    <w:rsid w:val="00D56195"/>
    <w:rsid w:val="00D5682A"/>
    <w:rsid w:val="00D56E08"/>
    <w:rsid w:val="00D57172"/>
    <w:rsid w:val="00D57E56"/>
    <w:rsid w:val="00D60D2B"/>
    <w:rsid w:val="00D62FFF"/>
    <w:rsid w:val="00D647A4"/>
    <w:rsid w:val="00D64D37"/>
    <w:rsid w:val="00D66105"/>
    <w:rsid w:val="00D66FD9"/>
    <w:rsid w:val="00D703BA"/>
    <w:rsid w:val="00D70BB8"/>
    <w:rsid w:val="00D718F3"/>
    <w:rsid w:val="00D731CE"/>
    <w:rsid w:val="00D75B69"/>
    <w:rsid w:val="00D761E0"/>
    <w:rsid w:val="00D762DD"/>
    <w:rsid w:val="00D76E54"/>
    <w:rsid w:val="00D80A74"/>
    <w:rsid w:val="00D81677"/>
    <w:rsid w:val="00D81A6D"/>
    <w:rsid w:val="00D822AC"/>
    <w:rsid w:val="00D83FE7"/>
    <w:rsid w:val="00D857B0"/>
    <w:rsid w:val="00D85C84"/>
    <w:rsid w:val="00D865C6"/>
    <w:rsid w:val="00D901D5"/>
    <w:rsid w:val="00D969EA"/>
    <w:rsid w:val="00D96B2F"/>
    <w:rsid w:val="00DA1F56"/>
    <w:rsid w:val="00DA2E8C"/>
    <w:rsid w:val="00DA390E"/>
    <w:rsid w:val="00DA48E1"/>
    <w:rsid w:val="00DA5FBF"/>
    <w:rsid w:val="00DB029C"/>
    <w:rsid w:val="00DB24F1"/>
    <w:rsid w:val="00DB2839"/>
    <w:rsid w:val="00DB422C"/>
    <w:rsid w:val="00DB5124"/>
    <w:rsid w:val="00DB7975"/>
    <w:rsid w:val="00DC1A2E"/>
    <w:rsid w:val="00DC1A5D"/>
    <w:rsid w:val="00DC1E39"/>
    <w:rsid w:val="00DC20FA"/>
    <w:rsid w:val="00DC43CF"/>
    <w:rsid w:val="00DD19F9"/>
    <w:rsid w:val="00DD2463"/>
    <w:rsid w:val="00DD4581"/>
    <w:rsid w:val="00DD4AB5"/>
    <w:rsid w:val="00DD5A33"/>
    <w:rsid w:val="00DD696A"/>
    <w:rsid w:val="00DD6BA6"/>
    <w:rsid w:val="00DD6F28"/>
    <w:rsid w:val="00DD79A0"/>
    <w:rsid w:val="00DE1082"/>
    <w:rsid w:val="00DE150E"/>
    <w:rsid w:val="00DE5431"/>
    <w:rsid w:val="00DE7296"/>
    <w:rsid w:val="00DE7EBB"/>
    <w:rsid w:val="00DF0EB9"/>
    <w:rsid w:val="00DF34CC"/>
    <w:rsid w:val="00DF46B2"/>
    <w:rsid w:val="00DF50DD"/>
    <w:rsid w:val="00DF5AC6"/>
    <w:rsid w:val="00DF629F"/>
    <w:rsid w:val="00DF687D"/>
    <w:rsid w:val="00DF7455"/>
    <w:rsid w:val="00E00A2E"/>
    <w:rsid w:val="00E0102A"/>
    <w:rsid w:val="00E0282E"/>
    <w:rsid w:val="00E03B18"/>
    <w:rsid w:val="00E04501"/>
    <w:rsid w:val="00E04962"/>
    <w:rsid w:val="00E05B65"/>
    <w:rsid w:val="00E12C5A"/>
    <w:rsid w:val="00E131E7"/>
    <w:rsid w:val="00E137B7"/>
    <w:rsid w:val="00E14829"/>
    <w:rsid w:val="00E163E8"/>
    <w:rsid w:val="00E16789"/>
    <w:rsid w:val="00E20A8E"/>
    <w:rsid w:val="00E2284B"/>
    <w:rsid w:val="00E22BF1"/>
    <w:rsid w:val="00E237BE"/>
    <w:rsid w:val="00E24AFE"/>
    <w:rsid w:val="00E252F4"/>
    <w:rsid w:val="00E25C33"/>
    <w:rsid w:val="00E26903"/>
    <w:rsid w:val="00E269DB"/>
    <w:rsid w:val="00E27A15"/>
    <w:rsid w:val="00E3053D"/>
    <w:rsid w:val="00E308A2"/>
    <w:rsid w:val="00E31039"/>
    <w:rsid w:val="00E3501D"/>
    <w:rsid w:val="00E4492F"/>
    <w:rsid w:val="00E46059"/>
    <w:rsid w:val="00E5087D"/>
    <w:rsid w:val="00E515D3"/>
    <w:rsid w:val="00E52471"/>
    <w:rsid w:val="00E53AF4"/>
    <w:rsid w:val="00E54C09"/>
    <w:rsid w:val="00E550B4"/>
    <w:rsid w:val="00E5545F"/>
    <w:rsid w:val="00E55642"/>
    <w:rsid w:val="00E55C7A"/>
    <w:rsid w:val="00E561AC"/>
    <w:rsid w:val="00E565AD"/>
    <w:rsid w:val="00E576B5"/>
    <w:rsid w:val="00E57886"/>
    <w:rsid w:val="00E57FD9"/>
    <w:rsid w:val="00E607B0"/>
    <w:rsid w:val="00E6233B"/>
    <w:rsid w:val="00E6414B"/>
    <w:rsid w:val="00E64564"/>
    <w:rsid w:val="00E66183"/>
    <w:rsid w:val="00E70CC1"/>
    <w:rsid w:val="00E71263"/>
    <w:rsid w:val="00E7365F"/>
    <w:rsid w:val="00E75135"/>
    <w:rsid w:val="00E75CD1"/>
    <w:rsid w:val="00E76A10"/>
    <w:rsid w:val="00E76E0E"/>
    <w:rsid w:val="00E80D9D"/>
    <w:rsid w:val="00E810FC"/>
    <w:rsid w:val="00E8140F"/>
    <w:rsid w:val="00E822A7"/>
    <w:rsid w:val="00E82F8C"/>
    <w:rsid w:val="00E8316C"/>
    <w:rsid w:val="00E84716"/>
    <w:rsid w:val="00E853B9"/>
    <w:rsid w:val="00E85D9E"/>
    <w:rsid w:val="00E910FF"/>
    <w:rsid w:val="00E92200"/>
    <w:rsid w:val="00E932E5"/>
    <w:rsid w:val="00E93B94"/>
    <w:rsid w:val="00E970D1"/>
    <w:rsid w:val="00EA1409"/>
    <w:rsid w:val="00EA3341"/>
    <w:rsid w:val="00EA341A"/>
    <w:rsid w:val="00EA4B58"/>
    <w:rsid w:val="00EA5997"/>
    <w:rsid w:val="00EA78A4"/>
    <w:rsid w:val="00EB0790"/>
    <w:rsid w:val="00EB1A19"/>
    <w:rsid w:val="00EB25EA"/>
    <w:rsid w:val="00EB2A47"/>
    <w:rsid w:val="00EB4A33"/>
    <w:rsid w:val="00EB67F8"/>
    <w:rsid w:val="00EB747D"/>
    <w:rsid w:val="00EC2CD7"/>
    <w:rsid w:val="00EC39B7"/>
    <w:rsid w:val="00EC3F9B"/>
    <w:rsid w:val="00EC7FDC"/>
    <w:rsid w:val="00ED0FD8"/>
    <w:rsid w:val="00ED1E9A"/>
    <w:rsid w:val="00ED2F11"/>
    <w:rsid w:val="00ED47C0"/>
    <w:rsid w:val="00ED4B6A"/>
    <w:rsid w:val="00ED5FC4"/>
    <w:rsid w:val="00ED74FE"/>
    <w:rsid w:val="00EE07C8"/>
    <w:rsid w:val="00EE13B9"/>
    <w:rsid w:val="00EE3F47"/>
    <w:rsid w:val="00EF0FA6"/>
    <w:rsid w:val="00EF204F"/>
    <w:rsid w:val="00EF3568"/>
    <w:rsid w:val="00EF47AD"/>
    <w:rsid w:val="00EF6C3D"/>
    <w:rsid w:val="00EF779D"/>
    <w:rsid w:val="00F00CA2"/>
    <w:rsid w:val="00F01B9B"/>
    <w:rsid w:val="00F054F9"/>
    <w:rsid w:val="00F068F6"/>
    <w:rsid w:val="00F075BC"/>
    <w:rsid w:val="00F07DF3"/>
    <w:rsid w:val="00F112FB"/>
    <w:rsid w:val="00F11BC0"/>
    <w:rsid w:val="00F11D2A"/>
    <w:rsid w:val="00F130CE"/>
    <w:rsid w:val="00F13983"/>
    <w:rsid w:val="00F163CD"/>
    <w:rsid w:val="00F2081A"/>
    <w:rsid w:val="00F21097"/>
    <w:rsid w:val="00F2117C"/>
    <w:rsid w:val="00F2134B"/>
    <w:rsid w:val="00F22594"/>
    <w:rsid w:val="00F2334C"/>
    <w:rsid w:val="00F258F8"/>
    <w:rsid w:val="00F30662"/>
    <w:rsid w:val="00F307CD"/>
    <w:rsid w:val="00F3278C"/>
    <w:rsid w:val="00F32D59"/>
    <w:rsid w:val="00F36E1F"/>
    <w:rsid w:val="00F36E78"/>
    <w:rsid w:val="00F36FE4"/>
    <w:rsid w:val="00F3724E"/>
    <w:rsid w:val="00F403ED"/>
    <w:rsid w:val="00F4143D"/>
    <w:rsid w:val="00F43864"/>
    <w:rsid w:val="00F4443B"/>
    <w:rsid w:val="00F452B1"/>
    <w:rsid w:val="00F464C7"/>
    <w:rsid w:val="00F46C48"/>
    <w:rsid w:val="00F46E0D"/>
    <w:rsid w:val="00F523AE"/>
    <w:rsid w:val="00F52A3B"/>
    <w:rsid w:val="00F5319B"/>
    <w:rsid w:val="00F536D0"/>
    <w:rsid w:val="00F54256"/>
    <w:rsid w:val="00F546DF"/>
    <w:rsid w:val="00F55E2D"/>
    <w:rsid w:val="00F564E6"/>
    <w:rsid w:val="00F56901"/>
    <w:rsid w:val="00F6306A"/>
    <w:rsid w:val="00F645F6"/>
    <w:rsid w:val="00F64CE1"/>
    <w:rsid w:val="00F650A3"/>
    <w:rsid w:val="00F65E30"/>
    <w:rsid w:val="00F6639B"/>
    <w:rsid w:val="00F66467"/>
    <w:rsid w:val="00F67052"/>
    <w:rsid w:val="00F67FCC"/>
    <w:rsid w:val="00F709E6"/>
    <w:rsid w:val="00F7492F"/>
    <w:rsid w:val="00F76F29"/>
    <w:rsid w:val="00F77102"/>
    <w:rsid w:val="00F80152"/>
    <w:rsid w:val="00F8052A"/>
    <w:rsid w:val="00F81C1F"/>
    <w:rsid w:val="00F82019"/>
    <w:rsid w:val="00F82C27"/>
    <w:rsid w:val="00F841E8"/>
    <w:rsid w:val="00F84854"/>
    <w:rsid w:val="00F84CE6"/>
    <w:rsid w:val="00F92010"/>
    <w:rsid w:val="00F923C6"/>
    <w:rsid w:val="00F92D2A"/>
    <w:rsid w:val="00F9401C"/>
    <w:rsid w:val="00F949FC"/>
    <w:rsid w:val="00F95E1D"/>
    <w:rsid w:val="00F96F5E"/>
    <w:rsid w:val="00FA10ED"/>
    <w:rsid w:val="00FA16D0"/>
    <w:rsid w:val="00FA2E15"/>
    <w:rsid w:val="00FA71F1"/>
    <w:rsid w:val="00FB07F4"/>
    <w:rsid w:val="00FB0828"/>
    <w:rsid w:val="00FB32ED"/>
    <w:rsid w:val="00FB4313"/>
    <w:rsid w:val="00FB723B"/>
    <w:rsid w:val="00FB7809"/>
    <w:rsid w:val="00FB7CEE"/>
    <w:rsid w:val="00FC0589"/>
    <w:rsid w:val="00FC1F89"/>
    <w:rsid w:val="00FC2689"/>
    <w:rsid w:val="00FC2A20"/>
    <w:rsid w:val="00FC2FB5"/>
    <w:rsid w:val="00FC32C6"/>
    <w:rsid w:val="00FC34BD"/>
    <w:rsid w:val="00FC3795"/>
    <w:rsid w:val="00FC4989"/>
    <w:rsid w:val="00FC4F6A"/>
    <w:rsid w:val="00FC5E7E"/>
    <w:rsid w:val="00FD3EF8"/>
    <w:rsid w:val="00FD4357"/>
    <w:rsid w:val="00FD5856"/>
    <w:rsid w:val="00FE103B"/>
    <w:rsid w:val="00FE4EB0"/>
    <w:rsid w:val="00FE6FAD"/>
    <w:rsid w:val="00FF0A56"/>
    <w:rsid w:val="00FF1A50"/>
    <w:rsid w:val="00FF34BC"/>
    <w:rsid w:val="00FF35AD"/>
    <w:rsid w:val="00FF4411"/>
    <w:rsid w:val="00FF6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32338"/>
  <w15:chartTrackingRefBased/>
  <w15:docId w15:val="{52281927-2857-8747-BA1B-3CC639D468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87A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C7449"/>
    <w:pPr>
      <w:keepNext/>
      <w:keepLines/>
      <w:numPr>
        <w:numId w:val="8"/>
      </w:numPr>
      <w:spacing w:before="100" w:beforeAutospacing="1" w:after="100" w:afterAutospacing="1"/>
      <w:outlineLvl w:val="0"/>
    </w:pPr>
    <w:rPr>
      <w:rFonts w:eastAsiaTheme="majorEastAsia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759A5"/>
    <w:pPr>
      <w:keepNext/>
      <w:keepLines/>
      <w:numPr>
        <w:ilvl w:val="1"/>
        <w:numId w:val="8"/>
      </w:numPr>
      <w:spacing w:before="160" w:after="120"/>
      <w:outlineLvl w:val="1"/>
    </w:pPr>
    <w:rPr>
      <w:rFonts w:eastAsiaTheme="majorEastAsia" w:cstheme="majorBidi"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903"/>
    <w:pPr>
      <w:keepNext/>
      <w:keepLines/>
      <w:numPr>
        <w:ilvl w:val="2"/>
        <w:numId w:val="8"/>
      </w:numPr>
      <w:spacing w:before="160" w:after="12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4AD2"/>
    <w:pPr>
      <w:keepNext/>
      <w:keepLines/>
      <w:numPr>
        <w:ilvl w:val="3"/>
        <w:numId w:val="8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4AD2"/>
    <w:pPr>
      <w:keepNext/>
      <w:keepLines/>
      <w:numPr>
        <w:ilvl w:val="4"/>
        <w:numId w:val="8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4AD2"/>
    <w:pPr>
      <w:keepNext/>
      <w:keepLines/>
      <w:numPr>
        <w:ilvl w:val="5"/>
        <w:numId w:val="8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4AD2"/>
    <w:pPr>
      <w:keepNext/>
      <w:keepLines/>
      <w:numPr>
        <w:ilvl w:val="6"/>
        <w:numId w:val="8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4AD2"/>
    <w:pPr>
      <w:keepNext/>
      <w:keepLines/>
      <w:numPr>
        <w:ilvl w:val="7"/>
        <w:numId w:val="8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4AD2"/>
    <w:pPr>
      <w:keepNext/>
      <w:keepLines/>
      <w:numPr>
        <w:ilvl w:val="8"/>
        <w:numId w:val="8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2D3CC3"/>
    <w:pPr>
      <w:spacing w:before="100" w:beforeAutospacing="1" w:after="100" w:afterAutospacing="1"/>
      <w:contextualSpacing/>
      <w:jc w:val="center"/>
    </w:pPr>
    <w:rPr>
      <w:rFonts w:eastAsiaTheme="majorEastAsia" w:cstheme="majorBidi"/>
      <w:b/>
      <w:spacing w:val="-10"/>
      <w:kern w:val="28"/>
      <w:sz w:val="32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3CC3"/>
    <w:rPr>
      <w:rFonts w:ascii="Arial" w:eastAsiaTheme="majorEastAsia" w:hAnsi="Arial" w:cstheme="majorBidi"/>
      <w:b/>
      <w:spacing w:val="-10"/>
      <w:kern w:val="28"/>
      <w:sz w:val="32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3C7449"/>
    <w:rPr>
      <w:rFonts w:ascii="Arial" w:eastAsiaTheme="majorEastAsia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759A5"/>
    <w:rPr>
      <w:rFonts w:ascii="Arial" w:eastAsiaTheme="majorEastAsia" w:hAnsi="Arial" w:cstheme="majorBidi"/>
      <w:bCs/>
      <w:sz w:val="24"/>
      <w:szCs w:val="26"/>
    </w:rPr>
  </w:style>
  <w:style w:type="paragraph" w:styleId="ListParagraph">
    <w:name w:val="List Paragraph"/>
    <w:basedOn w:val="Normal"/>
    <w:uiPriority w:val="34"/>
    <w:qFormat/>
    <w:rsid w:val="005B38A1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173F20"/>
    <w:rPr>
      <w:rFonts w:ascii="Arial" w:eastAsiaTheme="majorEastAsia" w:hAnsi="Arial" w:cstheme="majorBid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173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5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3F20"/>
    <w:rPr>
      <w:rFonts w:ascii="Cambria" w:hAnsi="Cambr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3F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3F20"/>
    <w:rPr>
      <w:rFonts w:ascii="Cambria" w:hAnsi="Cambr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73F2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73F2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73F20"/>
    <w:rPr>
      <w:color w:val="954F72" w:themeColor="followedHyperlink"/>
      <w:u w:val="single"/>
    </w:rPr>
  </w:style>
  <w:style w:type="character" w:customStyle="1" w:styleId="Mention1">
    <w:name w:val="Mention1"/>
    <w:basedOn w:val="DefaultParagraphFont"/>
    <w:uiPriority w:val="99"/>
    <w:unhideWhenUsed/>
    <w:rsid w:val="001777CF"/>
    <w:rPr>
      <w:color w:val="2B579A"/>
      <w:shd w:val="clear" w:color="auto" w:fill="E1DFDD"/>
    </w:rPr>
  </w:style>
  <w:style w:type="paragraph" w:customStyle="1" w:styleId="Table">
    <w:name w:val="Table"/>
    <w:basedOn w:val="Normal"/>
    <w:uiPriority w:val="1"/>
    <w:qFormat/>
    <w:rsid w:val="00A10A61"/>
    <w:pPr>
      <w:spacing w:before="20" w:after="20" w:line="240" w:lineRule="auto"/>
      <w:jc w:val="left"/>
    </w:pPr>
    <w:rPr>
      <w:rFonts w:ascii="Trebuchet MS" w:eastAsia="Times New Roman" w:hAnsi="Trebuchet MS" w:cs="Calibri"/>
      <w:color w:val="000000"/>
      <w:sz w:val="20"/>
      <w:lang w:eastAsia="en-GB"/>
    </w:rPr>
  </w:style>
  <w:style w:type="paragraph" w:customStyle="1" w:styleId="Tableheader">
    <w:name w:val="Table header"/>
    <w:basedOn w:val="Table"/>
    <w:uiPriority w:val="1"/>
    <w:qFormat/>
    <w:rsid w:val="00A10A61"/>
    <w:rPr>
      <w:b/>
    </w:rPr>
  </w:style>
  <w:style w:type="table" w:styleId="TableGrid">
    <w:name w:val="Table Grid"/>
    <w:basedOn w:val="TableNormal"/>
    <w:uiPriority w:val="59"/>
    <w:rsid w:val="00A10A61"/>
    <w:pPr>
      <w:spacing w:after="0" w:line="240" w:lineRule="auto"/>
    </w:pPr>
    <w:rPr>
      <w:rFonts w:eastAsia="SimSun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5550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5550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555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5550"/>
    <w:rPr>
      <w:rFonts w:ascii="Arial" w:hAnsi="Arial" w:cs="Arial"/>
      <w:noProof/>
      <w:lang w:val="en-US"/>
    </w:rPr>
  </w:style>
  <w:style w:type="paragraph" w:customStyle="1" w:styleId="References">
    <w:name w:val="References"/>
    <w:basedOn w:val="Normal"/>
    <w:link w:val="ReferencesChar"/>
    <w:qFormat/>
    <w:rsid w:val="008A52D5"/>
    <w:pPr>
      <w:spacing w:before="120" w:after="120"/>
      <w:ind w:left="720" w:hanging="720"/>
    </w:pPr>
  </w:style>
  <w:style w:type="character" w:customStyle="1" w:styleId="ReferencesChar">
    <w:name w:val="References Char"/>
    <w:basedOn w:val="DefaultParagraphFont"/>
    <w:link w:val="References"/>
    <w:rsid w:val="008A52D5"/>
    <w:rPr>
      <w:rFonts w:ascii="Arial" w:hAnsi="Ari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4AD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4AD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4AD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4AD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4AD2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4AD2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Caption">
    <w:name w:val="caption"/>
    <w:basedOn w:val="Normal"/>
    <w:next w:val="Normal"/>
    <w:uiPriority w:val="35"/>
    <w:unhideWhenUsed/>
    <w:qFormat/>
    <w:rsid w:val="00EF779D"/>
    <w:pPr>
      <w:spacing w:after="200" w:line="240" w:lineRule="auto"/>
      <w:jc w:val="left"/>
    </w:pPr>
    <w:rPr>
      <w:rFonts w:asciiTheme="minorHAnsi" w:hAnsiTheme="minorHAnsi"/>
      <w:i/>
      <w:iCs/>
      <w:color w:val="44546A" w:themeColor="text2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C6701C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396692"/>
    <w:pPr>
      <w:spacing w:after="0" w:line="240" w:lineRule="auto"/>
    </w:pPr>
    <w:rPr>
      <w:rFonts w:ascii="Arial" w:hAnsi="Arial"/>
    </w:rPr>
  </w:style>
  <w:style w:type="paragraph" w:customStyle="1" w:styleId="paragraph">
    <w:name w:val="paragraph"/>
    <w:basedOn w:val="Normal"/>
    <w:rsid w:val="0099670F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9670F"/>
  </w:style>
  <w:style w:type="character" w:customStyle="1" w:styleId="eop">
    <w:name w:val="eop"/>
    <w:basedOn w:val="DefaultParagraphFont"/>
    <w:rsid w:val="009967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62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903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2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11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91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121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038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09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031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343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50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336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929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36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4765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8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97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36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02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3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90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68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52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51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70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25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785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308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075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06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978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206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350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2071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035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6405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1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20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031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96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965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8039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835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07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769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726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405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0428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20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21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03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689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454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02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89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867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72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4218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97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127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79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7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22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555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674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05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2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606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1211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3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92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0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6370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56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222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49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2650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53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493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078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646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34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51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35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657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95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018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42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50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52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36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87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335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34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667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34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50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8345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637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230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526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985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111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58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868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337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296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02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6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89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8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10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172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5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6730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586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9827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711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1265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62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4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0591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2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1837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444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846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3786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1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192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04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02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89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64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6901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24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029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640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64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00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70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166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080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267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4228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5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650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7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184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8638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950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6374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477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33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2452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2511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84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722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79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43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21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8324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52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2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838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89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86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9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8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1230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57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503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325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6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0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6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28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572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21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447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11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54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93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8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8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5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5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4.gi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jp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image" Target="media/image2.jpg"/><Relationship Id="rId4" Type="http://schemas.openxmlformats.org/officeDocument/2006/relationships/customXml" Target="../customXml/item4.xml"/><Relationship Id="rId9" Type="http://schemas.openxmlformats.org/officeDocument/2006/relationships/image" Target="media/image1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13C1606C0BCA459066DDA2A5BB48A5" ma:contentTypeVersion="14" ma:contentTypeDescription="Create a new document." ma:contentTypeScope="" ma:versionID="b6465916a062623419699f1da57f76e2">
  <xsd:schema xmlns:xsd="http://www.w3.org/2001/XMLSchema" xmlns:xs="http://www.w3.org/2001/XMLSchema" xmlns:p="http://schemas.microsoft.com/office/2006/metadata/properties" xmlns:ns3="3986dc82-fc30-4913-8fe8-e7088ddabc85" xmlns:ns4="9b2d43ea-73eb-41ef-bb9d-5720f48df992" targetNamespace="http://schemas.microsoft.com/office/2006/metadata/properties" ma:root="true" ma:fieldsID="0d842bce576788edad7c702b54ca90d6" ns3:_="" ns4:_="">
    <xsd:import namespace="3986dc82-fc30-4913-8fe8-e7088ddabc85"/>
    <xsd:import namespace="9b2d43ea-73eb-41ef-bb9d-5720f48df99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86dc82-fc30-4913-8fe8-e7088ddabc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2d43ea-73eb-41ef-bb9d-5720f48df99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DF7D17A-42EE-41A2-A122-CA945CD320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C0BD043-7A3E-4143-946D-889063ED431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C5FC531-8A9A-4358-AEAF-1BA44840B5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86dc82-fc30-4913-8fe8-e7088ddabc85"/>
    <ds:schemaRef ds:uri="9b2d43ea-73eb-41ef-bb9d-5720f48df9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C6EBFDB-D94A-4678-BADC-B6FC184BB63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44</TotalTime>
  <Pages>6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Vagg (PGR)</dc:creator>
  <cp:keywords/>
  <dc:description/>
  <cp:lastModifiedBy>Gary Caldwell</cp:lastModifiedBy>
  <cp:revision>762</cp:revision>
  <dcterms:created xsi:type="dcterms:W3CDTF">2022-10-24T08:17:00Z</dcterms:created>
  <dcterms:modified xsi:type="dcterms:W3CDTF">2022-11-11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13C1606C0BCA459066DDA2A5BB48A5</vt:lpwstr>
  </property>
</Properties>
</file>